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7B81D" w14:textId="06E596A9" w:rsidR="005441E2" w:rsidRPr="008443B4" w:rsidRDefault="005441E2" w:rsidP="00E61C72">
      <w:pPr>
        <w:widowControl/>
        <w:autoSpaceDE/>
        <w:autoSpaceDN/>
        <w:spacing w:after="160" w:line="259" w:lineRule="auto"/>
        <w:rPr>
          <w:rFonts w:eastAsia="Calibri"/>
          <w:b/>
          <w:bCs/>
          <w:sz w:val="22"/>
          <w:szCs w:val="22"/>
          <w:lang w:val="en-GB"/>
        </w:rPr>
      </w:pPr>
      <w:r w:rsidRPr="008443B4">
        <w:rPr>
          <w:rFonts w:eastAsia="Calibri"/>
          <w:b/>
          <w:bCs/>
          <w:sz w:val="22"/>
          <w:szCs w:val="22"/>
          <w:lang w:val="en-GB"/>
        </w:rPr>
        <w:t xml:space="preserve">     QUESTIONNAIRE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954"/>
        <w:gridCol w:w="3685"/>
      </w:tblGrid>
      <w:tr w:rsidR="005441E2" w:rsidRPr="008443B4" w14:paraId="5C83E728" w14:textId="77777777" w:rsidTr="001748F3">
        <w:trPr>
          <w:trHeight w:val="308"/>
        </w:trPr>
        <w:tc>
          <w:tcPr>
            <w:tcW w:w="10343" w:type="dxa"/>
            <w:gridSpan w:val="3"/>
            <w:shd w:val="clear" w:color="auto" w:fill="auto"/>
          </w:tcPr>
          <w:p w14:paraId="49AF134A" w14:textId="77777777" w:rsidR="005441E2" w:rsidRPr="008443B4" w:rsidRDefault="005441E2" w:rsidP="00A61E77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fr-FR"/>
              </w:rPr>
            </w:pPr>
            <w:r w:rsidRPr="008443B4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omprehensive and Sustainable Cervical Cancer Prevention Programme; a Pilot at Cape Coast Teaching Hospital</w:t>
            </w:r>
          </w:p>
        </w:tc>
      </w:tr>
      <w:tr w:rsidR="005441E2" w:rsidRPr="008443B4" w14:paraId="5C0B7220" w14:textId="77777777" w:rsidTr="00BF319F">
        <w:trPr>
          <w:trHeight w:val="554"/>
        </w:trPr>
        <w:tc>
          <w:tcPr>
            <w:tcW w:w="704" w:type="dxa"/>
            <w:vMerge w:val="restart"/>
            <w:shd w:val="clear" w:color="auto" w:fill="auto"/>
          </w:tcPr>
          <w:p w14:paraId="4B47CB3D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5954" w:type="dxa"/>
            <w:shd w:val="clear" w:color="auto" w:fill="auto"/>
          </w:tcPr>
          <w:p w14:paraId="1C4CB79B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Name of interviewer:</w:t>
            </w:r>
          </w:p>
          <w:p w14:paraId="462C83FC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</w:p>
          <w:p w14:paraId="34D029BF" w14:textId="77777777" w:rsidR="005441E2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ate:</w:t>
            </w:r>
          </w:p>
        </w:tc>
        <w:tc>
          <w:tcPr>
            <w:tcW w:w="3685" w:type="dxa"/>
            <w:shd w:val="clear" w:color="auto" w:fill="auto"/>
          </w:tcPr>
          <w:p w14:paraId="30DE5E01" w14:textId="77777777" w:rsidR="005441E2" w:rsidRPr="008443B4" w:rsidRDefault="005441E2" w:rsidP="00A61E77">
            <w:pPr>
              <w:rPr>
                <w:b/>
                <w:sz w:val="22"/>
                <w:szCs w:val="22"/>
              </w:rPr>
            </w:pPr>
            <w:r w:rsidRPr="008443B4">
              <w:rPr>
                <w:b/>
                <w:sz w:val="22"/>
                <w:szCs w:val="22"/>
              </w:rPr>
              <w:t>Participant Code:</w:t>
            </w:r>
          </w:p>
          <w:p w14:paraId="5DC90921" w14:textId="77777777" w:rsidR="005441E2" w:rsidRPr="008443B4" w:rsidRDefault="005441E2" w:rsidP="00A61E77">
            <w:pPr>
              <w:rPr>
                <w:b/>
                <w:sz w:val="22"/>
                <w:szCs w:val="22"/>
              </w:rPr>
            </w:pPr>
          </w:p>
          <w:p w14:paraId="04701CBF" w14:textId="77777777" w:rsidR="005441E2" w:rsidRPr="008443B4" w:rsidRDefault="005441E2" w:rsidP="00A61E77">
            <w:pPr>
              <w:rPr>
                <w:b/>
                <w:sz w:val="22"/>
                <w:szCs w:val="22"/>
              </w:rPr>
            </w:pPr>
            <w:r w:rsidRPr="008443B4">
              <w:rPr>
                <w:b/>
                <w:sz w:val="22"/>
                <w:szCs w:val="22"/>
              </w:rPr>
              <w:t>Telephone number:</w:t>
            </w:r>
          </w:p>
        </w:tc>
      </w:tr>
      <w:tr w:rsidR="005441E2" w:rsidRPr="008443B4" w14:paraId="0112C766" w14:textId="77777777" w:rsidTr="00BF319F">
        <w:tc>
          <w:tcPr>
            <w:tcW w:w="704" w:type="dxa"/>
            <w:vMerge/>
            <w:shd w:val="clear" w:color="auto" w:fill="auto"/>
          </w:tcPr>
          <w:p w14:paraId="3E260BF1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954" w:type="dxa"/>
            <w:shd w:val="clear" w:color="auto" w:fill="auto"/>
          </w:tcPr>
          <w:p w14:paraId="54A4FFFB" w14:textId="77777777" w:rsidR="005441E2" w:rsidRPr="008443B4" w:rsidRDefault="005441E2" w:rsidP="00A61E77">
            <w:pPr>
              <w:rPr>
                <w:b/>
                <w:sz w:val="22"/>
                <w:szCs w:val="22"/>
              </w:rPr>
            </w:pPr>
            <w:r w:rsidRPr="008443B4">
              <w:rPr>
                <w:b/>
                <w:sz w:val="22"/>
                <w:szCs w:val="22"/>
              </w:rPr>
              <w:t>Question</w:t>
            </w:r>
          </w:p>
        </w:tc>
        <w:tc>
          <w:tcPr>
            <w:tcW w:w="3685" w:type="dxa"/>
            <w:shd w:val="clear" w:color="auto" w:fill="auto"/>
          </w:tcPr>
          <w:p w14:paraId="58FD1B72" w14:textId="77777777" w:rsidR="005441E2" w:rsidRPr="008443B4" w:rsidRDefault="005441E2" w:rsidP="00A61E77">
            <w:pPr>
              <w:rPr>
                <w:b/>
                <w:sz w:val="22"/>
                <w:szCs w:val="22"/>
              </w:rPr>
            </w:pPr>
            <w:r w:rsidRPr="008443B4">
              <w:rPr>
                <w:b/>
                <w:sz w:val="22"/>
                <w:szCs w:val="22"/>
              </w:rPr>
              <w:t xml:space="preserve">Participants Response </w:t>
            </w:r>
          </w:p>
        </w:tc>
      </w:tr>
      <w:tr w:rsidR="005441E2" w:rsidRPr="008443B4" w14:paraId="490F6192" w14:textId="77777777" w:rsidTr="007D2E8A">
        <w:trPr>
          <w:trHeight w:val="273"/>
        </w:trPr>
        <w:tc>
          <w:tcPr>
            <w:tcW w:w="10343" w:type="dxa"/>
            <w:gridSpan w:val="3"/>
            <w:shd w:val="clear" w:color="auto" w:fill="AEAAAA" w:themeFill="background2" w:themeFillShade="BF"/>
          </w:tcPr>
          <w:p w14:paraId="48784582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SECTION A: Socio-Demographic</w:t>
            </w:r>
          </w:p>
        </w:tc>
      </w:tr>
      <w:tr w:rsidR="005441E2" w:rsidRPr="008443B4" w14:paraId="5AD5CB98" w14:textId="77777777" w:rsidTr="00BF319F">
        <w:trPr>
          <w:trHeight w:val="277"/>
        </w:trPr>
        <w:tc>
          <w:tcPr>
            <w:tcW w:w="704" w:type="dxa"/>
            <w:shd w:val="clear" w:color="auto" w:fill="F2F2F2"/>
          </w:tcPr>
          <w:p w14:paraId="6E1EFF12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A1</w:t>
            </w:r>
          </w:p>
        </w:tc>
        <w:tc>
          <w:tcPr>
            <w:tcW w:w="5954" w:type="dxa"/>
            <w:shd w:val="clear" w:color="auto" w:fill="F2F2F2"/>
          </w:tcPr>
          <w:p w14:paraId="596CFF30" w14:textId="4B664A51" w:rsidR="005441E2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Age: (write the actual number in </w:t>
            </w:r>
            <w:proofErr w:type="gramStart"/>
            <w:r w:rsidRPr="008443B4">
              <w:rPr>
                <w:sz w:val="22"/>
                <w:szCs w:val="22"/>
              </w:rPr>
              <w:t>years)</w:t>
            </w:r>
            <w:r w:rsidR="004633FE" w:rsidRPr="008443B4">
              <w:rPr>
                <w:sz w:val="22"/>
                <w:szCs w:val="22"/>
              </w:rPr>
              <w:t xml:space="preserve">   </w:t>
            </w:r>
            <w:proofErr w:type="gramEnd"/>
            <w:r w:rsidR="004633FE" w:rsidRPr="008443B4">
              <w:rPr>
                <w:sz w:val="22"/>
                <w:szCs w:val="22"/>
              </w:rPr>
              <w:t xml:space="preserve">      </w:t>
            </w:r>
          </w:p>
        </w:tc>
        <w:tc>
          <w:tcPr>
            <w:tcW w:w="3685" w:type="dxa"/>
            <w:shd w:val="clear" w:color="auto" w:fill="F2F2F2"/>
          </w:tcPr>
          <w:p w14:paraId="4586AE34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</w:tr>
      <w:tr w:rsidR="005441E2" w:rsidRPr="008443B4" w14:paraId="3A7D474C" w14:textId="77777777" w:rsidTr="00BF319F">
        <w:tc>
          <w:tcPr>
            <w:tcW w:w="704" w:type="dxa"/>
            <w:shd w:val="clear" w:color="auto" w:fill="auto"/>
          </w:tcPr>
          <w:p w14:paraId="56F063BA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A2</w:t>
            </w:r>
          </w:p>
        </w:tc>
        <w:tc>
          <w:tcPr>
            <w:tcW w:w="5954" w:type="dxa"/>
            <w:shd w:val="clear" w:color="auto" w:fill="auto"/>
          </w:tcPr>
          <w:p w14:paraId="5F2ECAC8" w14:textId="77777777" w:rsidR="005441E2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Occupation  </w:t>
            </w:r>
          </w:p>
          <w:p w14:paraId="77372F0A" w14:textId="77777777" w:rsidR="004633FE" w:rsidRPr="008443B4" w:rsidRDefault="004633FE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                                           </w:t>
            </w:r>
          </w:p>
          <w:p w14:paraId="2126504C" w14:textId="2E0CC8B3" w:rsidR="005441E2" w:rsidRPr="008443B4" w:rsidRDefault="005441E2" w:rsidP="004633FE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55E32DD4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0761FD07" w14:textId="77777777" w:rsidR="005441E2" w:rsidRPr="008443B4" w:rsidRDefault="005441E2" w:rsidP="005441E2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Unemployed</w:t>
            </w:r>
          </w:p>
          <w:p w14:paraId="5534B54E" w14:textId="77777777" w:rsidR="005441E2" w:rsidRPr="008443B4" w:rsidRDefault="005441E2" w:rsidP="005441E2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Trader/ Unskilled work</w:t>
            </w:r>
          </w:p>
          <w:p w14:paraId="621C6147" w14:textId="77777777" w:rsidR="005441E2" w:rsidRPr="008443B4" w:rsidRDefault="005441E2" w:rsidP="005441E2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Civil servant</w:t>
            </w:r>
          </w:p>
          <w:p w14:paraId="4C42D1F3" w14:textId="48A52FCC" w:rsidR="005441E2" w:rsidRPr="008443B4" w:rsidRDefault="005441E2" w:rsidP="0024295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Health personnel</w:t>
            </w:r>
          </w:p>
        </w:tc>
      </w:tr>
      <w:tr w:rsidR="005441E2" w:rsidRPr="008443B4" w14:paraId="79A980D0" w14:textId="77777777" w:rsidTr="00BF319F">
        <w:tc>
          <w:tcPr>
            <w:tcW w:w="704" w:type="dxa"/>
            <w:shd w:val="clear" w:color="auto" w:fill="F2F2F2"/>
          </w:tcPr>
          <w:p w14:paraId="7324F749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A3</w:t>
            </w:r>
          </w:p>
        </w:tc>
        <w:tc>
          <w:tcPr>
            <w:tcW w:w="5954" w:type="dxa"/>
            <w:shd w:val="clear" w:color="auto" w:fill="F2F2F2"/>
          </w:tcPr>
          <w:p w14:paraId="12A4E846" w14:textId="77777777" w:rsidR="004633FE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Religion     </w:t>
            </w:r>
            <w:r w:rsidR="004633FE" w:rsidRPr="008443B4">
              <w:rPr>
                <w:sz w:val="22"/>
                <w:szCs w:val="22"/>
              </w:rPr>
              <w:t xml:space="preserve">              </w:t>
            </w:r>
          </w:p>
          <w:p w14:paraId="62F43639" w14:textId="27CB76D8" w:rsidR="004633FE" w:rsidRPr="008443B4" w:rsidRDefault="004633FE" w:rsidP="004633FE">
            <w:pPr>
              <w:widowControl/>
              <w:autoSpaceDE/>
              <w:autoSpaceDN/>
              <w:rPr>
                <w:rFonts w:ascii="Arial" w:hAnsi="Arial" w:cs="Arial"/>
                <w:b/>
                <w:bCs/>
              </w:rPr>
            </w:pPr>
            <w:r w:rsidRPr="008443B4">
              <w:rPr>
                <w:rFonts w:ascii="Arial" w:hAnsi="Arial" w:cs="Arial"/>
                <w:b/>
                <w:bCs/>
              </w:rPr>
              <w:t xml:space="preserve">                                          </w:t>
            </w:r>
          </w:p>
          <w:p w14:paraId="6C2FB310" w14:textId="73EAD2C6" w:rsidR="005441E2" w:rsidRPr="008443B4" w:rsidRDefault="005441E2" w:rsidP="00A61E77">
            <w:pPr>
              <w:rPr>
                <w:sz w:val="22"/>
                <w:szCs w:val="22"/>
              </w:rPr>
            </w:pPr>
          </w:p>
          <w:p w14:paraId="7CF55D47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F2F2F2"/>
          </w:tcPr>
          <w:p w14:paraId="6C085F5B" w14:textId="77777777" w:rsidR="005441E2" w:rsidRPr="008443B4" w:rsidRDefault="005441E2" w:rsidP="005441E2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  <w:p w14:paraId="183F1BEC" w14:textId="77777777" w:rsidR="005441E2" w:rsidRPr="008443B4" w:rsidRDefault="005441E2" w:rsidP="005441E2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Islam</w:t>
            </w:r>
          </w:p>
          <w:p w14:paraId="2A3FBB27" w14:textId="77777777" w:rsidR="005441E2" w:rsidRPr="008443B4" w:rsidRDefault="005441E2" w:rsidP="00242956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Traditional</w:t>
            </w:r>
          </w:p>
          <w:p w14:paraId="67B3D970" w14:textId="0CA2B395" w:rsidR="00242956" w:rsidRPr="008443B4" w:rsidRDefault="00242956" w:rsidP="00242956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Prefer not to say</w:t>
            </w:r>
          </w:p>
        </w:tc>
      </w:tr>
      <w:tr w:rsidR="005441E2" w:rsidRPr="008443B4" w14:paraId="7B8DFEB1" w14:textId="77777777" w:rsidTr="00BF319F">
        <w:trPr>
          <w:trHeight w:val="1323"/>
        </w:trPr>
        <w:tc>
          <w:tcPr>
            <w:tcW w:w="704" w:type="dxa"/>
            <w:shd w:val="clear" w:color="auto" w:fill="auto"/>
          </w:tcPr>
          <w:p w14:paraId="76BFB7AD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A4</w:t>
            </w:r>
          </w:p>
        </w:tc>
        <w:tc>
          <w:tcPr>
            <w:tcW w:w="5954" w:type="dxa"/>
            <w:shd w:val="clear" w:color="auto" w:fill="auto"/>
          </w:tcPr>
          <w:p w14:paraId="33F65B77" w14:textId="77777777" w:rsidR="005441E2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Marital status   </w:t>
            </w:r>
          </w:p>
          <w:p w14:paraId="3A8F6CAD" w14:textId="77777777" w:rsidR="004633FE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ab/>
            </w:r>
            <w:r w:rsidR="004633FE" w:rsidRPr="008443B4">
              <w:rPr>
                <w:sz w:val="22"/>
                <w:szCs w:val="22"/>
              </w:rPr>
              <w:t xml:space="preserve">              </w:t>
            </w:r>
          </w:p>
          <w:p w14:paraId="5BB86278" w14:textId="3F0856AA" w:rsidR="004633FE" w:rsidRPr="008443B4" w:rsidRDefault="004633FE" w:rsidP="004633FE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0D1FA233" w14:textId="7FF379AA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119E3A53" w14:textId="77777777" w:rsidR="005441E2" w:rsidRPr="008443B4" w:rsidRDefault="005441E2" w:rsidP="005441E2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  <w:p w14:paraId="7E3033AD" w14:textId="77777777" w:rsidR="005441E2" w:rsidRPr="008443B4" w:rsidRDefault="005441E2" w:rsidP="005441E2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  <w:p w14:paraId="1A3B7686" w14:textId="77777777" w:rsidR="005441E2" w:rsidRPr="008443B4" w:rsidRDefault="005441E2" w:rsidP="005441E2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Cohabiting</w:t>
            </w:r>
          </w:p>
          <w:p w14:paraId="763EC420" w14:textId="77777777" w:rsidR="005441E2" w:rsidRPr="008443B4" w:rsidRDefault="005441E2" w:rsidP="005441E2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ivorced</w:t>
            </w:r>
          </w:p>
          <w:p w14:paraId="60F6EA79" w14:textId="77777777" w:rsidR="005441E2" w:rsidRPr="008443B4" w:rsidRDefault="005441E2" w:rsidP="005441E2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Widow</w:t>
            </w:r>
          </w:p>
        </w:tc>
      </w:tr>
      <w:tr w:rsidR="005441E2" w:rsidRPr="008443B4" w14:paraId="0422AAB6" w14:textId="77777777" w:rsidTr="00BF319F">
        <w:tc>
          <w:tcPr>
            <w:tcW w:w="704" w:type="dxa"/>
            <w:shd w:val="clear" w:color="auto" w:fill="F2F2F2"/>
          </w:tcPr>
          <w:p w14:paraId="1170CB3C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A5</w:t>
            </w:r>
          </w:p>
        </w:tc>
        <w:tc>
          <w:tcPr>
            <w:tcW w:w="5954" w:type="dxa"/>
            <w:shd w:val="clear" w:color="auto" w:fill="F2F2F2"/>
          </w:tcPr>
          <w:p w14:paraId="2F3164E3" w14:textId="77777777" w:rsidR="005441E2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Level of education    </w:t>
            </w:r>
          </w:p>
          <w:p w14:paraId="14F812C3" w14:textId="4287585D" w:rsidR="005441E2" w:rsidRPr="008443B4" w:rsidRDefault="004633FE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                       </w:t>
            </w:r>
          </w:p>
          <w:p w14:paraId="0BF48275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F2F2F2"/>
          </w:tcPr>
          <w:p w14:paraId="3E3D7E26" w14:textId="77777777" w:rsidR="005441E2" w:rsidRPr="008443B4" w:rsidRDefault="005441E2" w:rsidP="005441E2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 formal education</w:t>
            </w:r>
          </w:p>
          <w:p w14:paraId="581D41C2" w14:textId="77777777" w:rsidR="005441E2" w:rsidRPr="008443B4" w:rsidRDefault="005441E2" w:rsidP="005441E2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 xml:space="preserve">Primary </w:t>
            </w:r>
          </w:p>
          <w:p w14:paraId="7AEBC79A" w14:textId="5A403FBE" w:rsidR="005441E2" w:rsidRPr="008443B4" w:rsidRDefault="005441E2" w:rsidP="00784E37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J.S.S</w:t>
            </w:r>
            <w:r w:rsidR="00784E37" w:rsidRPr="008443B4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Middle school form 4</w:t>
            </w:r>
          </w:p>
          <w:p w14:paraId="425550E9" w14:textId="77777777" w:rsidR="005441E2" w:rsidRPr="008443B4" w:rsidRDefault="005441E2" w:rsidP="005441E2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 xml:space="preserve">Secondary </w:t>
            </w:r>
          </w:p>
          <w:p w14:paraId="5535985A" w14:textId="0C0C9914" w:rsidR="005441E2" w:rsidRPr="008443B4" w:rsidRDefault="00636D1A" w:rsidP="001A7ED2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Post Sec/</w:t>
            </w:r>
            <w:r w:rsidR="005441E2" w:rsidRPr="008443B4">
              <w:rPr>
                <w:rFonts w:ascii="Times New Roman" w:hAnsi="Times New Roman" w:cs="Times New Roman"/>
                <w:sz w:val="22"/>
                <w:szCs w:val="22"/>
              </w:rPr>
              <w:t>Tertiary</w:t>
            </w:r>
          </w:p>
        </w:tc>
      </w:tr>
      <w:tr w:rsidR="005441E2" w:rsidRPr="008443B4" w14:paraId="14D42255" w14:textId="77777777" w:rsidTr="007D2E8A">
        <w:tc>
          <w:tcPr>
            <w:tcW w:w="10343" w:type="dxa"/>
            <w:gridSpan w:val="3"/>
            <w:shd w:val="clear" w:color="auto" w:fill="AEAAAA" w:themeFill="background2" w:themeFillShade="BF"/>
          </w:tcPr>
          <w:p w14:paraId="40FBBED1" w14:textId="5A999C39" w:rsidR="00AB2726" w:rsidRPr="008443B4" w:rsidRDefault="005441E2" w:rsidP="00784E37">
            <w:pPr>
              <w:pStyle w:val="ListParagraph"/>
              <w:spacing w:before="0" w:after="0" w:line="240" w:lineRule="auto"/>
              <w:ind w:left="3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B: Reproductive health and other characteristics</w:t>
            </w:r>
          </w:p>
        </w:tc>
      </w:tr>
      <w:tr w:rsidR="005441E2" w:rsidRPr="008443B4" w14:paraId="4F4820BB" w14:textId="77777777" w:rsidTr="00BF319F">
        <w:tc>
          <w:tcPr>
            <w:tcW w:w="704" w:type="dxa"/>
            <w:shd w:val="clear" w:color="auto" w:fill="F2F2F2"/>
          </w:tcPr>
          <w:p w14:paraId="2935D885" w14:textId="73F05870" w:rsidR="005441E2" w:rsidRPr="008443B4" w:rsidRDefault="00BB1C71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1.</w:t>
            </w:r>
          </w:p>
        </w:tc>
        <w:tc>
          <w:tcPr>
            <w:tcW w:w="5954" w:type="dxa"/>
            <w:shd w:val="clear" w:color="auto" w:fill="F2F2F2"/>
          </w:tcPr>
          <w:p w14:paraId="1256CAA9" w14:textId="303BF13A" w:rsidR="005441E2" w:rsidRPr="008443B4" w:rsidRDefault="005441E2" w:rsidP="00A61E77">
            <w:pPr>
              <w:rPr>
                <w:iCs/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How many pregnancies have you had in the past? If the answer is 0 then skip </w:t>
            </w:r>
            <w:r w:rsidR="00AB2726" w:rsidRPr="008443B4">
              <w:rPr>
                <w:b/>
                <w:bCs/>
                <w:sz w:val="22"/>
                <w:szCs w:val="22"/>
              </w:rPr>
              <w:t>B2</w:t>
            </w:r>
            <w:r w:rsidR="00784E37" w:rsidRPr="008443B4">
              <w:rPr>
                <w:sz w:val="22"/>
                <w:szCs w:val="22"/>
              </w:rPr>
              <w:t xml:space="preserve"> </w:t>
            </w:r>
            <w:r w:rsidR="00784E37" w:rsidRPr="008443B4">
              <w:rPr>
                <w:i/>
                <w:sz w:val="22"/>
                <w:szCs w:val="22"/>
              </w:rPr>
              <w:t>(Write the actual number)</w:t>
            </w:r>
            <w:r w:rsidR="004E16D8" w:rsidRPr="008443B4">
              <w:rPr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685" w:type="dxa"/>
            <w:shd w:val="clear" w:color="auto" w:fill="F2F2F2"/>
          </w:tcPr>
          <w:p w14:paraId="6C8C429A" w14:textId="1828CFFE" w:rsidR="004633FE" w:rsidRPr="008443B4" w:rsidRDefault="004633FE" w:rsidP="004633FE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26A97DB4" w14:textId="0B7EFE30" w:rsidR="00BB1C71" w:rsidRPr="008443B4" w:rsidRDefault="00BB1C71" w:rsidP="00BB1C71">
            <w:pPr>
              <w:rPr>
                <w:sz w:val="22"/>
                <w:szCs w:val="22"/>
              </w:rPr>
            </w:pPr>
          </w:p>
        </w:tc>
      </w:tr>
      <w:tr w:rsidR="005441E2" w:rsidRPr="008443B4" w14:paraId="6FF720F6" w14:textId="77777777" w:rsidTr="00BF319F">
        <w:tc>
          <w:tcPr>
            <w:tcW w:w="704" w:type="dxa"/>
            <w:shd w:val="clear" w:color="auto" w:fill="F2F2F2"/>
          </w:tcPr>
          <w:p w14:paraId="1D1C8492" w14:textId="6ABB3514" w:rsidR="005441E2" w:rsidRPr="008443B4" w:rsidRDefault="00BB1C71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2.</w:t>
            </w:r>
          </w:p>
        </w:tc>
        <w:tc>
          <w:tcPr>
            <w:tcW w:w="5954" w:type="dxa"/>
            <w:shd w:val="clear" w:color="auto" w:fill="F2F2F2"/>
          </w:tcPr>
          <w:p w14:paraId="6A169853" w14:textId="77777777" w:rsidR="005441E2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How many children do you have? </w:t>
            </w:r>
            <w:r w:rsidRPr="008443B4">
              <w:rPr>
                <w:i/>
                <w:sz w:val="22"/>
                <w:szCs w:val="22"/>
              </w:rPr>
              <w:t>(write the actual number down)</w:t>
            </w:r>
          </w:p>
          <w:p w14:paraId="7FDE8655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F2F2F2"/>
          </w:tcPr>
          <w:p w14:paraId="16CBB02E" w14:textId="77777777" w:rsidR="00BB1C71" w:rsidRPr="008443B4" w:rsidRDefault="00BB1C71" w:rsidP="00BB1C71">
            <w:pPr>
              <w:rPr>
                <w:sz w:val="22"/>
                <w:szCs w:val="22"/>
              </w:rPr>
            </w:pPr>
          </w:p>
          <w:p w14:paraId="16D47772" w14:textId="5C995379" w:rsidR="00BB1C71" w:rsidRPr="008443B4" w:rsidRDefault="00BB1C71" w:rsidP="009A1A76">
            <w:pPr>
              <w:rPr>
                <w:b/>
                <w:bCs/>
                <w:sz w:val="22"/>
                <w:szCs w:val="22"/>
              </w:rPr>
            </w:pPr>
          </w:p>
        </w:tc>
      </w:tr>
      <w:tr w:rsidR="005441E2" w:rsidRPr="008443B4" w14:paraId="1F90E462" w14:textId="77777777" w:rsidTr="00BF319F">
        <w:tc>
          <w:tcPr>
            <w:tcW w:w="704" w:type="dxa"/>
            <w:shd w:val="clear" w:color="auto" w:fill="F2F2F2"/>
          </w:tcPr>
          <w:p w14:paraId="76B86152" w14:textId="5E6839FE" w:rsidR="005441E2" w:rsidRPr="008443B4" w:rsidRDefault="00BB1C71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3.</w:t>
            </w:r>
          </w:p>
        </w:tc>
        <w:tc>
          <w:tcPr>
            <w:tcW w:w="5954" w:type="dxa"/>
            <w:shd w:val="clear" w:color="auto" w:fill="F2F2F2"/>
          </w:tcPr>
          <w:p w14:paraId="1A7A6C9F" w14:textId="773BAA56" w:rsidR="005441E2" w:rsidRPr="008443B4" w:rsidRDefault="00BB1C71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  <w:lang w:val="en-US"/>
              </w:rPr>
              <w:t>What is your HIV status</w:t>
            </w:r>
            <w:r w:rsidR="005441E2" w:rsidRPr="008443B4">
              <w:rPr>
                <w:sz w:val="22"/>
                <w:szCs w:val="22"/>
                <w:lang w:val="en-US"/>
              </w:rPr>
              <w:t xml:space="preserve"> </w:t>
            </w:r>
            <w:r w:rsidR="005441E2" w:rsidRPr="008443B4">
              <w:rPr>
                <w:i/>
                <w:sz w:val="22"/>
                <w:szCs w:val="22"/>
                <w:lang w:val="en-US"/>
              </w:rPr>
              <w:t>(if negative or don’t know, skip questio</w:t>
            </w:r>
            <w:r w:rsidR="00712F44" w:rsidRPr="008443B4">
              <w:rPr>
                <w:i/>
                <w:sz w:val="22"/>
                <w:szCs w:val="22"/>
                <w:lang w:val="en-US"/>
              </w:rPr>
              <w:t xml:space="preserve">n </w:t>
            </w:r>
            <w:r w:rsidR="00712F44" w:rsidRPr="008443B4">
              <w:rPr>
                <w:b/>
                <w:bCs/>
                <w:i/>
                <w:sz w:val="22"/>
                <w:szCs w:val="22"/>
                <w:lang w:val="en-US"/>
              </w:rPr>
              <w:t>B4</w:t>
            </w:r>
            <w:r w:rsidR="00117317" w:rsidRPr="008443B4">
              <w:rPr>
                <w:b/>
                <w:bCs/>
                <w:i/>
                <w:sz w:val="22"/>
                <w:szCs w:val="22"/>
                <w:lang w:val="en-US"/>
              </w:rPr>
              <w:t xml:space="preserve"> and Section E</w:t>
            </w:r>
            <w:r w:rsidR="00712F44" w:rsidRPr="008443B4">
              <w:rPr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3685" w:type="dxa"/>
            <w:shd w:val="clear" w:color="auto" w:fill="F2F2F2"/>
          </w:tcPr>
          <w:p w14:paraId="65A5BD8A" w14:textId="77777777" w:rsidR="005441E2" w:rsidRPr="008443B4" w:rsidRDefault="005441E2" w:rsidP="005441E2">
            <w:pPr>
              <w:pStyle w:val="ListParagraph"/>
              <w:numPr>
                <w:ilvl w:val="0"/>
                <w:numId w:val="30"/>
              </w:numPr>
              <w:spacing w:before="0" w:after="0" w:line="240" w:lineRule="auto"/>
              <w:rPr>
                <w:rFonts w:ascii="Times New Roman" w:hAnsi="Times New Roman"/>
              </w:rPr>
            </w:pPr>
            <w:r w:rsidRPr="008443B4">
              <w:rPr>
                <w:rFonts w:ascii="Times New Roman" w:hAnsi="Times New Roman"/>
              </w:rPr>
              <w:t>Positive</w:t>
            </w:r>
          </w:p>
          <w:p w14:paraId="226556AA" w14:textId="77777777" w:rsidR="005441E2" w:rsidRPr="008443B4" w:rsidRDefault="005441E2" w:rsidP="005441E2">
            <w:pPr>
              <w:pStyle w:val="ListParagraph"/>
              <w:numPr>
                <w:ilvl w:val="0"/>
                <w:numId w:val="30"/>
              </w:numPr>
              <w:spacing w:before="0" w:after="0" w:line="240" w:lineRule="auto"/>
              <w:rPr>
                <w:rFonts w:ascii="Times New Roman" w:hAnsi="Times New Roman"/>
              </w:rPr>
            </w:pPr>
            <w:r w:rsidRPr="008443B4">
              <w:rPr>
                <w:rFonts w:ascii="Times New Roman" w:hAnsi="Times New Roman"/>
              </w:rPr>
              <w:t>Negative</w:t>
            </w:r>
            <w:r w:rsidRPr="008443B4">
              <w:rPr>
                <w:rFonts w:ascii="Times New Roman" w:hAnsi="Times New Roman"/>
                <w:i/>
              </w:rPr>
              <w:t xml:space="preserve"> </w:t>
            </w:r>
          </w:p>
          <w:p w14:paraId="24BA7114" w14:textId="77777777" w:rsidR="005441E2" w:rsidRPr="008443B4" w:rsidRDefault="005441E2" w:rsidP="005441E2">
            <w:pPr>
              <w:pStyle w:val="ListParagraph"/>
              <w:numPr>
                <w:ilvl w:val="0"/>
                <w:numId w:val="30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/>
              </w:rPr>
              <w:lastRenderedPageBreak/>
              <w:t>Don’t Know</w:t>
            </w:r>
            <w:r w:rsidRPr="008443B4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5441E2" w:rsidRPr="008443B4" w14:paraId="3FA6CD27" w14:textId="77777777" w:rsidTr="00BF319F">
        <w:tc>
          <w:tcPr>
            <w:tcW w:w="704" w:type="dxa"/>
            <w:shd w:val="clear" w:color="auto" w:fill="F2F2F2"/>
          </w:tcPr>
          <w:p w14:paraId="14964E75" w14:textId="740810DC" w:rsidR="005441E2" w:rsidRPr="008443B4" w:rsidRDefault="00712F44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lastRenderedPageBreak/>
              <w:t>B4.</w:t>
            </w:r>
          </w:p>
        </w:tc>
        <w:tc>
          <w:tcPr>
            <w:tcW w:w="5954" w:type="dxa"/>
            <w:shd w:val="clear" w:color="auto" w:fill="F2F2F2"/>
          </w:tcPr>
          <w:p w14:paraId="482C9D77" w14:textId="5221C960" w:rsidR="005441E2" w:rsidRPr="008443B4" w:rsidRDefault="005441E2" w:rsidP="00A61E77">
            <w:pPr>
              <w:rPr>
                <w:i/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How long has it been since you were diagnosed? </w:t>
            </w:r>
            <w:r w:rsidRPr="008443B4">
              <w:rPr>
                <w:i/>
                <w:sz w:val="22"/>
                <w:szCs w:val="22"/>
              </w:rPr>
              <w:t>(write the actual number down in months)</w:t>
            </w:r>
          </w:p>
        </w:tc>
        <w:tc>
          <w:tcPr>
            <w:tcW w:w="3685" w:type="dxa"/>
            <w:shd w:val="clear" w:color="auto" w:fill="F2F2F2"/>
          </w:tcPr>
          <w:p w14:paraId="45CB5C1E" w14:textId="10E762CE" w:rsidR="00814F10" w:rsidRPr="008443B4" w:rsidRDefault="00814F10" w:rsidP="00814F10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72A1AE40" w14:textId="1E8DAFF6" w:rsidR="00712F44" w:rsidRPr="008443B4" w:rsidRDefault="00712F44" w:rsidP="003F3715">
            <w:pPr>
              <w:rPr>
                <w:sz w:val="22"/>
                <w:szCs w:val="22"/>
              </w:rPr>
            </w:pPr>
          </w:p>
        </w:tc>
      </w:tr>
      <w:tr w:rsidR="005441E2" w:rsidRPr="008443B4" w14:paraId="657A68DE" w14:textId="77777777" w:rsidTr="00BF319F">
        <w:tc>
          <w:tcPr>
            <w:tcW w:w="704" w:type="dxa"/>
            <w:shd w:val="clear" w:color="auto" w:fill="F2F2F2"/>
          </w:tcPr>
          <w:p w14:paraId="7D192D67" w14:textId="7FE23840" w:rsidR="005441E2" w:rsidRPr="008443B4" w:rsidRDefault="00712F44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5.</w:t>
            </w:r>
          </w:p>
        </w:tc>
        <w:tc>
          <w:tcPr>
            <w:tcW w:w="5954" w:type="dxa"/>
            <w:shd w:val="clear" w:color="auto" w:fill="F2F2F2"/>
          </w:tcPr>
          <w:p w14:paraId="23299CBA" w14:textId="77777777" w:rsidR="005441E2" w:rsidRPr="008443B4" w:rsidRDefault="00712F44" w:rsidP="00A61E77">
            <w:pPr>
              <w:rPr>
                <w:i/>
                <w:sz w:val="22"/>
                <w:szCs w:val="22"/>
              </w:rPr>
            </w:pPr>
            <w:r w:rsidRPr="008443B4">
              <w:rPr>
                <w:bCs/>
                <w:sz w:val="22"/>
                <w:szCs w:val="22"/>
                <w:lang w:val="en-US"/>
              </w:rPr>
              <w:t xml:space="preserve">How many sexual partners have you had in your whole life? </w:t>
            </w:r>
          </w:p>
          <w:p w14:paraId="49EFB942" w14:textId="742AE9ED" w:rsidR="000B107D" w:rsidRPr="008443B4" w:rsidRDefault="00324AA1" w:rsidP="00A61E77">
            <w:pPr>
              <w:rPr>
                <w:bCs/>
                <w:sz w:val="22"/>
                <w:szCs w:val="22"/>
                <w:lang w:val="en-US"/>
              </w:rPr>
            </w:pPr>
            <w:r w:rsidRPr="008443B4">
              <w:rPr>
                <w:i/>
                <w:sz w:val="22"/>
                <w:szCs w:val="22"/>
              </w:rPr>
              <w:t>(Leave blank if you prefer not to say)</w:t>
            </w:r>
          </w:p>
        </w:tc>
        <w:tc>
          <w:tcPr>
            <w:tcW w:w="3685" w:type="dxa"/>
            <w:shd w:val="clear" w:color="auto" w:fill="F2F2F2"/>
          </w:tcPr>
          <w:p w14:paraId="627E9157" w14:textId="6779DEC6" w:rsidR="00814F10" w:rsidRPr="008443B4" w:rsidRDefault="00814F10" w:rsidP="00814F10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0CA30819" w14:textId="3F9D454D" w:rsidR="00712F44" w:rsidRPr="008443B4" w:rsidRDefault="00712F44" w:rsidP="003F3715">
            <w:pPr>
              <w:rPr>
                <w:sz w:val="22"/>
                <w:szCs w:val="22"/>
              </w:rPr>
            </w:pPr>
          </w:p>
        </w:tc>
      </w:tr>
      <w:tr w:rsidR="00712F44" w:rsidRPr="008443B4" w14:paraId="39F5F850" w14:textId="77777777" w:rsidTr="00BF319F">
        <w:tc>
          <w:tcPr>
            <w:tcW w:w="704" w:type="dxa"/>
            <w:shd w:val="clear" w:color="auto" w:fill="F2F2F2"/>
          </w:tcPr>
          <w:p w14:paraId="400EEBEC" w14:textId="1ED5430C" w:rsidR="00712F44" w:rsidRPr="008443B4" w:rsidRDefault="00712F44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6.</w:t>
            </w:r>
          </w:p>
        </w:tc>
        <w:tc>
          <w:tcPr>
            <w:tcW w:w="5954" w:type="dxa"/>
            <w:shd w:val="clear" w:color="auto" w:fill="F2F2F2"/>
          </w:tcPr>
          <w:p w14:paraId="177DA0D7" w14:textId="442D77F2" w:rsidR="00712F44" w:rsidRPr="008443B4" w:rsidRDefault="00712F44" w:rsidP="00A61E77">
            <w:pPr>
              <w:rPr>
                <w:bCs/>
                <w:sz w:val="22"/>
                <w:szCs w:val="22"/>
                <w:lang w:val="en-US"/>
              </w:rPr>
            </w:pPr>
            <w:r w:rsidRPr="008443B4">
              <w:rPr>
                <w:bCs/>
                <w:sz w:val="22"/>
                <w:szCs w:val="22"/>
                <w:lang w:val="en-US"/>
              </w:rPr>
              <w:t>How old were you when you had your first sexual intercourse?</w:t>
            </w:r>
            <w:r w:rsidR="00B16AE6" w:rsidRPr="008443B4">
              <w:rPr>
                <w:i/>
                <w:sz w:val="22"/>
                <w:szCs w:val="22"/>
              </w:rPr>
              <w:t xml:space="preserve"> </w:t>
            </w:r>
            <w:r w:rsidR="00324AA1" w:rsidRPr="008443B4">
              <w:rPr>
                <w:i/>
                <w:sz w:val="22"/>
                <w:szCs w:val="22"/>
              </w:rPr>
              <w:t>(Leave blank if you prefer not to say)</w:t>
            </w:r>
          </w:p>
        </w:tc>
        <w:tc>
          <w:tcPr>
            <w:tcW w:w="3685" w:type="dxa"/>
            <w:shd w:val="clear" w:color="auto" w:fill="F2F2F2"/>
          </w:tcPr>
          <w:p w14:paraId="0700D008" w14:textId="37B16D80" w:rsidR="00814F10" w:rsidRPr="008443B4" w:rsidRDefault="00814F10" w:rsidP="00814F10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4990255B" w14:textId="37BC26F7" w:rsidR="00712F44" w:rsidRPr="008443B4" w:rsidRDefault="00712F44" w:rsidP="00B16AE6">
            <w:pPr>
              <w:rPr>
                <w:sz w:val="22"/>
                <w:szCs w:val="22"/>
              </w:rPr>
            </w:pPr>
          </w:p>
        </w:tc>
      </w:tr>
      <w:tr w:rsidR="00712F44" w:rsidRPr="008443B4" w14:paraId="7D794861" w14:textId="77777777" w:rsidTr="00BF319F">
        <w:trPr>
          <w:trHeight w:val="560"/>
        </w:trPr>
        <w:tc>
          <w:tcPr>
            <w:tcW w:w="704" w:type="dxa"/>
            <w:shd w:val="clear" w:color="auto" w:fill="F2F2F2"/>
          </w:tcPr>
          <w:p w14:paraId="78389C9F" w14:textId="583DEF2A" w:rsidR="00712F44" w:rsidRPr="008443B4" w:rsidRDefault="00712F44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7.</w:t>
            </w:r>
          </w:p>
        </w:tc>
        <w:tc>
          <w:tcPr>
            <w:tcW w:w="5954" w:type="dxa"/>
            <w:shd w:val="clear" w:color="auto" w:fill="F2F2F2"/>
          </w:tcPr>
          <w:p w14:paraId="7A123C9A" w14:textId="1DACE2F0" w:rsidR="00814F10" w:rsidRPr="008443B4" w:rsidRDefault="00712F44" w:rsidP="00814F10">
            <w:pPr>
              <w:rPr>
                <w:bCs/>
                <w:sz w:val="22"/>
                <w:szCs w:val="22"/>
                <w:lang w:val="en-US"/>
              </w:rPr>
            </w:pPr>
            <w:r w:rsidRPr="008443B4">
              <w:rPr>
                <w:bCs/>
                <w:sz w:val="22"/>
                <w:szCs w:val="22"/>
                <w:lang w:val="en-US"/>
              </w:rPr>
              <w:t xml:space="preserve">Are you currently </w:t>
            </w:r>
            <w:r w:rsidR="00D8087A" w:rsidRPr="008443B4">
              <w:rPr>
                <w:bCs/>
                <w:sz w:val="22"/>
                <w:szCs w:val="22"/>
                <w:lang w:val="en-US"/>
              </w:rPr>
              <w:t xml:space="preserve">(in the past 3 </w:t>
            </w:r>
            <w:proofErr w:type="spellStart"/>
            <w:r w:rsidR="00D8087A" w:rsidRPr="008443B4">
              <w:rPr>
                <w:bCs/>
                <w:sz w:val="22"/>
                <w:szCs w:val="22"/>
                <w:lang w:val="en-US"/>
              </w:rPr>
              <w:t>mths</w:t>
            </w:r>
            <w:proofErr w:type="spellEnd"/>
            <w:r w:rsidR="00D8087A" w:rsidRPr="008443B4">
              <w:rPr>
                <w:bCs/>
                <w:sz w:val="22"/>
                <w:szCs w:val="22"/>
                <w:lang w:val="en-US"/>
              </w:rPr>
              <w:t xml:space="preserve">) </w:t>
            </w:r>
            <w:r w:rsidRPr="008443B4">
              <w:rPr>
                <w:bCs/>
                <w:sz w:val="22"/>
                <w:szCs w:val="22"/>
                <w:lang w:val="en-US"/>
              </w:rPr>
              <w:t>sexually active?</w:t>
            </w:r>
            <w:r w:rsidR="005D75B7" w:rsidRPr="008443B4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5D75B7" w:rsidRPr="008443B4">
              <w:rPr>
                <w:bCs/>
                <w:i/>
                <w:iCs/>
                <w:sz w:val="22"/>
                <w:szCs w:val="22"/>
                <w:lang w:val="en-US"/>
              </w:rPr>
              <w:t xml:space="preserve">(if no </w:t>
            </w:r>
            <w:r w:rsidR="00324AA1" w:rsidRPr="008443B4">
              <w:rPr>
                <w:bCs/>
                <w:i/>
                <w:iCs/>
                <w:sz w:val="22"/>
                <w:szCs w:val="22"/>
                <w:lang w:val="en-US"/>
              </w:rPr>
              <w:t xml:space="preserve">or prefer not to say, </w:t>
            </w:r>
            <w:r w:rsidR="005D75B7" w:rsidRPr="008443B4">
              <w:rPr>
                <w:bCs/>
                <w:i/>
                <w:iCs/>
                <w:sz w:val="22"/>
                <w:szCs w:val="22"/>
                <w:lang w:val="en-US"/>
              </w:rPr>
              <w:t xml:space="preserve">skip </w:t>
            </w:r>
            <w:r w:rsidR="005D75B7" w:rsidRPr="008443B4">
              <w:rPr>
                <w:b/>
                <w:i/>
                <w:iCs/>
                <w:sz w:val="22"/>
                <w:szCs w:val="22"/>
                <w:lang w:val="en-US"/>
              </w:rPr>
              <w:t>B</w:t>
            </w:r>
            <w:r w:rsidR="00134FD3" w:rsidRPr="008443B4">
              <w:rPr>
                <w:b/>
                <w:i/>
                <w:iCs/>
                <w:sz w:val="22"/>
                <w:szCs w:val="22"/>
                <w:lang w:val="en-US"/>
              </w:rPr>
              <w:t>9</w:t>
            </w:r>
            <w:r w:rsidR="005D75B7" w:rsidRPr="008443B4">
              <w:rPr>
                <w:bCs/>
                <w:i/>
                <w:iCs/>
                <w:sz w:val="22"/>
                <w:szCs w:val="22"/>
                <w:lang w:val="en-US"/>
              </w:rPr>
              <w:t>)</w:t>
            </w:r>
            <w:r w:rsidR="00814F10" w:rsidRPr="008443B4">
              <w:rPr>
                <w:bCs/>
                <w:i/>
                <w:iCs/>
                <w:sz w:val="22"/>
                <w:szCs w:val="22"/>
                <w:lang w:val="en-US"/>
              </w:rPr>
              <w:t xml:space="preserve">        </w:t>
            </w:r>
            <w:r w:rsidR="00814F10" w:rsidRPr="008443B4">
              <w:rPr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</w:t>
            </w:r>
          </w:p>
          <w:p w14:paraId="2EDD7C25" w14:textId="0FA7EA25" w:rsidR="00712F44" w:rsidRPr="008443B4" w:rsidRDefault="00712F44" w:rsidP="00D53E42">
            <w:pPr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F2F2F2"/>
          </w:tcPr>
          <w:p w14:paraId="0AA8059F" w14:textId="77777777" w:rsidR="005D75B7" w:rsidRPr="008443B4" w:rsidRDefault="00D53E42" w:rsidP="00D53E42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1.Yes</w:t>
            </w:r>
          </w:p>
          <w:p w14:paraId="56F8A366" w14:textId="77777777" w:rsidR="00D53E42" w:rsidRPr="008443B4" w:rsidRDefault="00D53E42" w:rsidP="00D53E42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2. No</w:t>
            </w:r>
          </w:p>
          <w:p w14:paraId="01F05F01" w14:textId="495D38A2" w:rsidR="00324AA1" w:rsidRPr="008443B4" w:rsidRDefault="00324AA1" w:rsidP="00D53E42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3. Prefer not to say</w:t>
            </w:r>
          </w:p>
        </w:tc>
      </w:tr>
      <w:tr w:rsidR="00AB2726" w:rsidRPr="008443B4" w14:paraId="3E52AE8F" w14:textId="77777777" w:rsidTr="00BF319F">
        <w:tc>
          <w:tcPr>
            <w:tcW w:w="704" w:type="dxa"/>
            <w:shd w:val="clear" w:color="auto" w:fill="F2F2F2"/>
          </w:tcPr>
          <w:p w14:paraId="2F298F75" w14:textId="6AEC5264" w:rsidR="00AB2726" w:rsidRPr="008443B4" w:rsidRDefault="00B16AE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8.</w:t>
            </w:r>
          </w:p>
        </w:tc>
        <w:tc>
          <w:tcPr>
            <w:tcW w:w="5954" w:type="dxa"/>
            <w:shd w:val="clear" w:color="auto" w:fill="F2F2F2"/>
          </w:tcPr>
          <w:p w14:paraId="5DC1FA4E" w14:textId="31104263" w:rsidR="00814F10" w:rsidRPr="008443B4" w:rsidRDefault="00CD21A9" w:rsidP="00814F10">
            <w:pPr>
              <w:rPr>
                <w:bCs/>
                <w:sz w:val="22"/>
                <w:szCs w:val="22"/>
                <w:lang w:val="en-US"/>
              </w:rPr>
            </w:pPr>
            <w:r w:rsidRPr="008443B4">
              <w:rPr>
                <w:bCs/>
                <w:sz w:val="22"/>
                <w:szCs w:val="22"/>
                <w:lang w:val="en-US"/>
              </w:rPr>
              <w:t>Do</w:t>
            </w:r>
            <w:r w:rsidR="00AB2726" w:rsidRPr="008443B4">
              <w:rPr>
                <w:bCs/>
                <w:sz w:val="22"/>
                <w:szCs w:val="22"/>
                <w:lang w:val="en-US"/>
              </w:rPr>
              <w:t xml:space="preserve"> you use condom</w:t>
            </w:r>
            <w:r w:rsidRPr="008443B4">
              <w:rPr>
                <w:bCs/>
                <w:sz w:val="22"/>
                <w:szCs w:val="22"/>
                <w:lang w:val="en-US"/>
              </w:rPr>
              <w:t>s</w:t>
            </w:r>
            <w:r w:rsidR="00AB2726" w:rsidRPr="008443B4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8443B4">
              <w:rPr>
                <w:bCs/>
                <w:sz w:val="22"/>
                <w:szCs w:val="22"/>
                <w:lang w:val="en-US"/>
              </w:rPr>
              <w:t xml:space="preserve">regularly </w:t>
            </w:r>
            <w:r w:rsidR="00AB2726" w:rsidRPr="008443B4">
              <w:rPr>
                <w:bCs/>
                <w:sz w:val="22"/>
                <w:szCs w:val="22"/>
                <w:lang w:val="en-US"/>
              </w:rPr>
              <w:t>when having sexual intercourse with your partner</w:t>
            </w:r>
            <w:r w:rsidR="0086660C" w:rsidRPr="008443B4">
              <w:rPr>
                <w:bCs/>
                <w:sz w:val="22"/>
                <w:szCs w:val="22"/>
                <w:lang w:val="en-US"/>
              </w:rPr>
              <w:t xml:space="preserve"> (in the past 3 </w:t>
            </w:r>
            <w:proofErr w:type="spellStart"/>
            <w:r w:rsidR="0086660C" w:rsidRPr="008443B4">
              <w:rPr>
                <w:bCs/>
                <w:sz w:val="22"/>
                <w:szCs w:val="22"/>
                <w:lang w:val="en-US"/>
              </w:rPr>
              <w:t>mths</w:t>
            </w:r>
            <w:proofErr w:type="spellEnd"/>
            <w:r w:rsidR="0086660C" w:rsidRPr="008443B4">
              <w:rPr>
                <w:bCs/>
                <w:sz w:val="22"/>
                <w:szCs w:val="22"/>
                <w:lang w:val="en-US"/>
              </w:rPr>
              <w:t>)</w:t>
            </w:r>
            <w:r w:rsidR="00AB2726" w:rsidRPr="008443B4">
              <w:rPr>
                <w:bCs/>
                <w:sz w:val="22"/>
                <w:szCs w:val="22"/>
                <w:lang w:val="en-US"/>
              </w:rPr>
              <w:t>?</w:t>
            </w:r>
            <w:r w:rsidR="00814F10" w:rsidRPr="008443B4">
              <w:rPr>
                <w:bCs/>
                <w:sz w:val="22"/>
                <w:szCs w:val="22"/>
                <w:lang w:val="en-US"/>
              </w:rPr>
              <w:t xml:space="preserve">  </w:t>
            </w:r>
          </w:p>
          <w:p w14:paraId="68714D66" w14:textId="4C957717" w:rsidR="00AB2726" w:rsidRPr="008443B4" w:rsidRDefault="00AB2726" w:rsidP="00A61E77">
            <w:pPr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F2F2F2"/>
          </w:tcPr>
          <w:p w14:paraId="4104FF19" w14:textId="77777777" w:rsidR="00D53E42" w:rsidRPr="008443B4" w:rsidRDefault="00D53E42" w:rsidP="00D53E42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1.Yes</w:t>
            </w:r>
          </w:p>
          <w:p w14:paraId="30938B59" w14:textId="77777777" w:rsidR="00AB2726" w:rsidRPr="008443B4" w:rsidRDefault="00D53E42" w:rsidP="00D53E42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2. No</w:t>
            </w:r>
          </w:p>
          <w:p w14:paraId="5DB33059" w14:textId="37EE6BB4" w:rsidR="00324AA1" w:rsidRPr="008443B4" w:rsidRDefault="00324AA1" w:rsidP="00D53E42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3. Prefer not to say</w:t>
            </w:r>
          </w:p>
        </w:tc>
      </w:tr>
      <w:tr w:rsidR="00712F44" w:rsidRPr="008443B4" w14:paraId="392F83F2" w14:textId="77777777" w:rsidTr="00706452">
        <w:trPr>
          <w:trHeight w:val="760"/>
        </w:trPr>
        <w:tc>
          <w:tcPr>
            <w:tcW w:w="704" w:type="dxa"/>
            <w:shd w:val="clear" w:color="auto" w:fill="F2F2F2"/>
          </w:tcPr>
          <w:p w14:paraId="03D55D05" w14:textId="24B11719" w:rsidR="00712F44" w:rsidRPr="008443B4" w:rsidRDefault="007F44E1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</w:t>
            </w:r>
            <w:r w:rsidR="0026794F" w:rsidRPr="008443B4">
              <w:rPr>
                <w:b/>
                <w:bCs/>
                <w:sz w:val="22"/>
                <w:szCs w:val="22"/>
              </w:rPr>
              <w:t>09</w:t>
            </w:r>
            <w:r w:rsidRPr="008443B4">
              <w:rPr>
                <w:b/>
                <w:bCs/>
                <w:sz w:val="22"/>
                <w:szCs w:val="22"/>
              </w:rPr>
              <w:t xml:space="preserve">. </w:t>
            </w:r>
          </w:p>
        </w:tc>
        <w:tc>
          <w:tcPr>
            <w:tcW w:w="5954" w:type="dxa"/>
            <w:shd w:val="clear" w:color="auto" w:fill="F2F2F2"/>
          </w:tcPr>
          <w:p w14:paraId="65ABBE22" w14:textId="0459630E" w:rsidR="00814F10" w:rsidRPr="008443B4" w:rsidRDefault="007F44E1" w:rsidP="00814F10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  <w:r w:rsidRPr="008443B4">
              <w:rPr>
                <w:bCs/>
                <w:sz w:val="22"/>
                <w:szCs w:val="22"/>
              </w:rPr>
              <w:t xml:space="preserve">Have you </w:t>
            </w:r>
            <w:r w:rsidR="00706452" w:rsidRPr="008443B4">
              <w:rPr>
                <w:bCs/>
                <w:sz w:val="22"/>
                <w:szCs w:val="22"/>
              </w:rPr>
              <w:t xml:space="preserve">ever </w:t>
            </w:r>
            <w:r w:rsidRPr="008443B4">
              <w:rPr>
                <w:bCs/>
                <w:sz w:val="22"/>
                <w:szCs w:val="22"/>
              </w:rPr>
              <w:t>used any of the following hormonal contraceptive?</w:t>
            </w:r>
            <w:r w:rsidR="00117317" w:rsidRPr="008443B4">
              <w:rPr>
                <w:bCs/>
                <w:sz w:val="22"/>
                <w:szCs w:val="22"/>
              </w:rPr>
              <w:t xml:space="preserve"> </w:t>
            </w:r>
            <w:r w:rsidR="002257F8" w:rsidRPr="008443B4">
              <w:rPr>
                <w:sz w:val="22"/>
                <w:szCs w:val="22"/>
              </w:rPr>
              <w:t>Examples</w:t>
            </w:r>
            <w:r w:rsidR="00706452" w:rsidRPr="008443B4">
              <w:rPr>
                <w:sz w:val="22"/>
                <w:szCs w:val="22"/>
              </w:rPr>
              <w:t xml:space="preserve">; </w:t>
            </w:r>
            <w:r w:rsidR="0086660C" w:rsidRPr="008443B4">
              <w:rPr>
                <w:sz w:val="22"/>
                <w:szCs w:val="22"/>
              </w:rPr>
              <w:t>Oral</w:t>
            </w:r>
            <w:r w:rsidR="002257F8" w:rsidRPr="008443B4">
              <w:rPr>
                <w:sz w:val="22"/>
                <w:szCs w:val="22"/>
              </w:rPr>
              <w:t xml:space="preserve">, </w:t>
            </w:r>
            <w:r w:rsidR="0086660C" w:rsidRPr="008443B4">
              <w:rPr>
                <w:sz w:val="22"/>
                <w:szCs w:val="22"/>
              </w:rPr>
              <w:t>Injectable (monthly)</w:t>
            </w:r>
            <w:r w:rsidR="002257F8" w:rsidRPr="008443B4">
              <w:rPr>
                <w:sz w:val="22"/>
                <w:szCs w:val="22"/>
              </w:rPr>
              <w:t xml:space="preserve">, </w:t>
            </w:r>
            <w:r w:rsidR="0086660C" w:rsidRPr="008443B4">
              <w:rPr>
                <w:sz w:val="22"/>
                <w:szCs w:val="22"/>
              </w:rPr>
              <w:t>Injectable (3 monthly)</w:t>
            </w:r>
            <w:r w:rsidR="002257F8" w:rsidRPr="008443B4">
              <w:rPr>
                <w:sz w:val="22"/>
                <w:szCs w:val="22"/>
              </w:rPr>
              <w:t xml:space="preserve">, </w:t>
            </w:r>
            <w:r w:rsidR="0086660C" w:rsidRPr="008443B4">
              <w:rPr>
                <w:sz w:val="22"/>
                <w:szCs w:val="22"/>
              </w:rPr>
              <w:t>Implant</w:t>
            </w:r>
            <w:r w:rsidR="00814F10" w:rsidRPr="008443B4">
              <w:rPr>
                <w:sz w:val="22"/>
                <w:szCs w:val="22"/>
              </w:rPr>
              <w:t xml:space="preserve">       </w:t>
            </w:r>
            <w:r w:rsidR="0086660C" w:rsidRPr="008443B4">
              <w:rPr>
                <w:sz w:val="22"/>
                <w:szCs w:val="22"/>
              </w:rPr>
              <w:t xml:space="preserve"> </w:t>
            </w:r>
          </w:p>
          <w:p w14:paraId="2B5E3600" w14:textId="08AA1963" w:rsidR="00712F44" w:rsidRPr="008443B4" w:rsidRDefault="00712F44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F2F2F2"/>
          </w:tcPr>
          <w:p w14:paraId="3CDF708D" w14:textId="77777777" w:rsidR="002257F8" w:rsidRPr="008443B4" w:rsidRDefault="002257F8" w:rsidP="002257F8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1.Yes</w:t>
            </w:r>
          </w:p>
          <w:p w14:paraId="4A5BCEC8" w14:textId="77777777" w:rsidR="00814F10" w:rsidRPr="008443B4" w:rsidRDefault="002257F8" w:rsidP="002257F8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2. No</w:t>
            </w:r>
            <w:r w:rsidR="00814F10" w:rsidRPr="008443B4">
              <w:rPr>
                <w:sz w:val="22"/>
                <w:szCs w:val="22"/>
              </w:rPr>
              <w:t xml:space="preserve">         </w:t>
            </w:r>
          </w:p>
          <w:p w14:paraId="584A65C8" w14:textId="2255A306" w:rsidR="007F44E1" w:rsidRPr="008443B4" w:rsidRDefault="007F44E1" w:rsidP="00814F10">
            <w:pPr>
              <w:widowControl/>
              <w:autoSpaceDE/>
              <w:autoSpaceDN/>
              <w:rPr>
                <w:sz w:val="22"/>
                <w:szCs w:val="22"/>
              </w:rPr>
            </w:pPr>
          </w:p>
        </w:tc>
      </w:tr>
      <w:tr w:rsidR="00712F44" w:rsidRPr="008443B4" w14:paraId="2BE18605" w14:textId="77777777" w:rsidTr="00BF319F">
        <w:tc>
          <w:tcPr>
            <w:tcW w:w="704" w:type="dxa"/>
            <w:shd w:val="clear" w:color="auto" w:fill="F2F2F2"/>
          </w:tcPr>
          <w:p w14:paraId="7695F570" w14:textId="1C65FB10" w:rsidR="00712F44" w:rsidRPr="008443B4" w:rsidRDefault="007F44E1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1</w:t>
            </w:r>
            <w:r w:rsidR="0026794F" w:rsidRPr="008443B4">
              <w:rPr>
                <w:b/>
                <w:bCs/>
                <w:sz w:val="22"/>
                <w:szCs w:val="22"/>
              </w:rPr>
              <w:t>0.</w:t>
            </w:r>
          </w:p>
        </w:tc>
        <w:tc>
          <w:tcPr>
            <w:tcW w:w="5954" w:type="dxa"/>
            <w:shd w:val="clear" w:color="auto" w:fill="F2F2F2"/>
          </w:tcPr>
          <w:p w14:paraId="5DD9B612" w14:textId="2929A2C5" w:rsidR="007F44E1" w:rsidRPr="008443B4" w:rsidRDefault="007F44E1" w:rsidP="007F44E1">
            <w:pPr>
              <w:rPr>
                <w:b/>
                <w:lang w:val="en-US"/>
              </w:rPr>
            </w:pPr>
            <w:r w:rsidRPr="008443B4">
              <w:rPr>
                <w:bCs/>
                <w:sz w:val="22"/>
                <w:szCs w:val="22"/>
                <w:lang w:val="en-US"/>
              </w:rPr>
              <w:t xml:space="preserve">Are you currently on </w:t>
            </w:r>
            <w:r w:rsidR="00CC30FE" w:rsidRPr="008443B4">
              <w:rPr>
                <w:bCs/>
                <w:sz w:val="22"/>
                <w:szCs w:val="22"/>
                <w:lang w:val="en-US"/>
              </w:rPr>
              <w:t xml:space="preserve">any of </w:t>
            </w:r>
            <w:r w:rsidRPr="008443B4">
              <w:rPr>
                <w:bCs/>
                <w:sz w:val="22"/>
                <w:szCs w:val="22"/>
                <w:lang w:val="en-US"/>
              </w:rPr>
              <w:t>the hormonal contraceptive</w:t>
            </w:r>
            <w:r w:rsidR="00CC30FE" w:rsidRPr="008443B4">
              <w:rPr>
                <w:bCs/>
                <w:sz w:val="22"/>
                <w:szCs w:val="22"/>
                <w:lang w:val="en-US"/>
              </w:rPr>
              <w:t>s</w:t>
            </w:r>
            <w:r w:rsidRPr="008443B4">
              <w:rPr>
                <w:b/>
                <w:lang w:val="en-US"/>
              </w:rPr>
              <w:t>?</w:t>
            </w:r>
          </w:p>
          <w:p w14:paraId="5B625CF3" w14:textId="2A67AFAB" w:rsidR="00814F10" w:rsidRPr="008443B4" w:rsidRDefault="00814F10" w:rsidP="00814F10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71F5C398" w14:textId="77777777" w:rsidR="00712F44" w:rsidRPr="008443B4" w:rsidRDefault="00712F44" w:rsidP="00A61E77">
            <w:pPr>
              <w:rPr>
                <w:b/>
                <w:lang w:val="en-US"/>
              </w:rPr>
            </w:pPr>
          </w:p>
        </w:tc>
        <w:tc>
          <w:tcPr>
            <w:tcW w:w="3685" w:type="dxa"/>
            <w:shd w:val="clear" w:color="auto" w:fill="F2F2F2"/>
          </w:tcPr>
          <w:p w14:paraId="4CB95D38" w14:textId="77777777" w:rsidR="00712F44" w:rsidRPr="008443B4" w:rsidRDefault="007F44E1" w:rsidP="007F44E1">
            <w:pPr>
              <w:pStyle w:val="ListParagraph"/>
              <w:numPr>
                <w:ilvl w:val="0"/>
                <w:numId w:val="35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7C5D8C6F" w14:textId="1218B46C" w:rsidR="007F44E1" w:rsidRPr="008443B4" w:rsidRDefault="007F44E1" w:rsidP="007F44E1">
            <w:pPr>
              <w:pStyle w:val="ListParagraph"/>
              <w:numPr>
                <w:ilvl w:val="0"/>
                <w:numId w:val="35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712F44" w:rsidRPr="008443B4" w14:paraId="49402FE2" w14:textId="77777777" w:rsidTr="00BF319F">
        <w:tc>
          <w:tcPr>
            <w:tcW w:w="704" w:type="dxa"/>
            <w:shd w:val="clear" w:color="auto" w:fill="F2F2F2"/>
          </w:tcPr>
          <w:p w14:paraId="3C09CEB2" w14:textId="0D9617EA" w:rsidR="00712F44" w:rsidRPr="008443B4" w:rsidRDefault="007F44E1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1</w:t>
            </w:r>
            <w:r w:rsidR="0026794F" w:rsidRPr="008443B4">
              <w:rPr>
                <w:b/>
                <w:bCs/>
                <w:sz w:val="22"/>
                <w:szCs w:val="22"/>
              </w:rPr>
              <w:t>1</w:t>
            </w:r>
            <w:r w:rsidRPr="008443B4">
              <w:rPr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5954" w:type="dxa"/>
            <w:shd w:val="clear" w:color="auto" w:fill="F2F2F2"/>
          </w:tcPr>
          <w:p w14:paraId="5F4B4772" w14:textId="68568867" w:rsidR="00712F44" w:rsidRPr="008443B4" w:rsidRDefault="0026794F" w:rsidP="009D51B7">
            <w:pPr>
              <w:rPr>
                <w:sz w:val="22"/>
                <w:szCs w:val="22"/>
                <w:lang w:val="en-US"/>
              </w:rPr>
            </w:pPr>
            <w:r w:rsidRPr="008443B4">
              <w:rPr>
                <w:sz w:val="22"/>
                <w:szCs w:val="22"/>
                <w:lang w:val="en-US"/>
              </w:rPr>
              <w:t>How old were you when you started menstruating</w:t>
            </w:r>
            <w:r w:rsidR="009D51B7" w:rsidRPr="008443B4">
              <w:rPr>
                <w:sz w:val="22"/>
                <w:szCs w:val="22"/>
                <w:lang w:val="en-US"/>
              </w:rPr>
              <w:t>?</w:t>
            </w:r>
            <w:r w:rsidR="009D51B7" w:rsidRPr="008443B4">
              <w:rPr>
                <w:i/>
                <w:sz w:val="22"/>
                <w:szCs w:val="22"/>
              </w:rPr>
              <w:t xml:space="preserve"> (Write the actual number in years)</w:t>
            </w:r>
            <w:r w:rsidR="002A0DFB" w:rsidRPr="008443B4">
              <w:rPr>
                <w:i/>
                <w:sz w:val="22"/>
                <w:szCs w:val="22"/>
              </w:rPr>
              <w:t xml:space="preserve"> leave blank you don’t remember</w:t>
            </w:r>
          </w:p>
        </w:tc>
        <w:tc>
          <w:tcPr>
            <w:tcW w:w="3685" w:type="dxa"/>
            <w:shd w:val="clear" w:color="auto" w:fill="F2F2F2"/>
          </w:tcPr>
          <w:p w14:paraId="35F03A43" w14:textId="3A4E2E58" w:rsidR="00814F10" w:rsidRPr="008443B4" w:rsidRDefault="00814F10" w:rsidP="00814F10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6600D6E0" w14:textId="1499F4A9" w:rsidR="007F44E1" w:rsidRPr="008443B4" w:rsidRDefault="007F44E1" w:rsidP="008F3C30"/>
        </w:tc>
      </w:tr>
      <w:tr w:rsidR="007F44E1" w:rsidRPr="008443B4" w14:paraId="1B990D9B" w14:textId="77777777" w:rsidTr="00BF319F">
        <w:tc>
          <w:tcPr>
            <w:tcW w:w="704" w:type="dxa"/>
            <w:shd w:val="clear" w:color="auto" w:fill="F2F2F2"/>
          </w:tcPr>
          <w:p w14:paraId="5CBA4A60" w14:textId="7B38023B" w:rsidR="007F44E1" w:rsidRPr="008443B4" w:rsidRDefault="00ED1535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12</w:t>
            </w:r>
            <w:r w:rsidR="00AB2726" w:rsidRPr="008443B4">
              <w:rPr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5954" w:type="dxa"/>
            <w:shd w:val="clear" w:color="auto" w:fill="F2F2F2"/>
          </w:tcPr>
          <w:p w14:paraId="4438EF16" w14:textId="77777777" w:rsidR="00814F10" w:rsidRPr="008443B4" w:rsidRDefault="009D51B7" w:rsidP="007F44E1">
            <w:pPr>
              <w:rPr>
                <w:bCs/>
                <w:sz w:val="22"/>
                <w:szCs w:val="22"/>
                <w:lang w:val="en-US"/>
              </w:rPr>
            </w:pPr>
            <w:r w:rsidRPr="008443B4">
              <w:rPr>
                <w:bCs/>
                <w:sz w:val="22"/>
                <w:szCs w:val="22"/>
                <w:lang w:val="en-US"/>
              </w:rPr>
              <w:t>Are you still menstruating</w:t>
            </w:r>
            <w:r w:rsidR="007F44E1" w:rsidRPr="008443B4">
              <w:rPr>
                <w:bCs/>
                <w:sz w:val="22"/>
                <w:szCs w:val="22"/>
                <w:lang w:val="en-US"/>
              </w:rPr>
              <w:t>?</w:t>
            </w:r>
            <w:r w:rsidR="00814F10" w:rsidRPr="008443B4">
              <w:rPr>
                <w:bCs/>
                <w:sz w:val="22"/>
                <w:szCs w:val="22"/>
                <w:lang w:val="en-US"/>
              </w:rPr>
              <w:t xml:space="preserve"> </w:t>
            </w:r>
          </w:p>
          <w:p w14:paraId="71C43CD5" w14:textId="2D34888B" w:rsidR="007F44E1" w:rsidRPr="008443B4" w:rsidRDefault="007F44E1" w:rsidP="008443B4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</w:tc>
        <w:tc>
          <w:tcPr>
            <w:tcW w:w="3685" w:type="dxa"/>
            <w:shd w:val="clear" w:color="auto" w:fill="F2F2F2"/>
          </w:tcPr>
          <w:p w14:paraId="46188CBC" w14:textId="77777777" w:rsidR="009D51B7" w:rsidRPr="008443B4" w:rsidRDefault="009D51B7" w:rsidP="009D51B7">
            <w:pPr>
              <w:pStyle w:val="ListParagraph"/>
              <w:numPr>
                <w:ilvl w:val="0"/>
                <w:numId w:val="36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</w:p>
          <w:p w14:paraId="105EB02B" w14:textId="36DBDC98" w:rsidR="007F44E1" w:rsidRPr="008443B4" w:rsidRDefault="009D51B7" w:rsidP="009D51B7">
            <w:pPr>
              <w:pStyle w:val="ListParagraph"/>
              <w:numPr>
                <w:ilvl w:val="0"/>
                <w:numId w:val="36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712F44" w:rsidRPr="008443B4" w14:paraId="0A098F97" w14:textId="77777777" w:rsidTr="00BF319F">
        <w:tc>
          <w:tcPr>
            <w:tcW w:w="704" w:type="dxa"/>
            <w:shd w:val="clear" w:color="auto" w:fill="F2F2F2"/>
          </w:tcPr>
          <w:p w14:paraId="3DE801C3" w14:textId="4572178C" w:rsidR="00712F44" w:rsidRPr="008443B4" w:rsidRDefault="00ED1535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B13</w:t>
            </w:r>
            <w:r w:rsidR="00AB2726" w:rsidRPr="008443B4">
              <w:rPr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5954" w:type="dxa"/>
            <w:shd w:val="clear" w:color="auto" w:fill="F2F2F2"/>
          </w:tcPr>
          <w:p w14:paraId="12EF396F" w14:textId="328BDEEE" w:rsidR="00814F10" w:rsidRPr="008443B4" w:rsidRDefault="007F44E1" w:rsidP="008443B4">
            <w:pPr>
              <w:rPr>
                <w:bCs/>
                <w:sz w:val="22"/>
                <w:szCs w:val="22"/>
                <w:lang w:val="en-US"/>
              </w:rPr>
            </w:pPr>
            <w:r w:rsidRPr="008443B4">
              <w:rPr>
                <w:bCs/>
                <w:sz w:val="22"/>
                <w:szCs w:val="22"/>
                <w:lang w:val="en-US"/>
              </w:rPr>
              <w:t>Do you currently smoke</w:t>
            </w:r>
            <w:r w:rsidR="00CC30FE" w:rsidRPr="008443B4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926770" w:rsidRPr="008443B4">
              <w:rPr>
                <w:bCs/>
                <w:sz w:val="22"/>
                <w:szCs w:val="22"/>
                <w:lang w:val="en-US"/>
              </w:rPr>
              <w:t>cigarettes</w:t>
            </w:r>
            <w:r w:rsidRPr="008443B4">
              <w:rPr>
                <w:bCs/>
                <w:sz w:val="22"/>
                <w:szCs w:val="22"/>
                <w:lang w:val="en-US"/>
              </w:rPr>
              <w:t>?</w:t>
            </w:r>
          </w:p>
          <w:p w14:paraId="08986EEF" w14:textId="18E12652" w:rsidR="00712F44" w:rsidRPr="008443B4" w:rsidRDefault="00712F44" w:rsidP="00712F44">
            <w:pPr>
              <w:rPr>
                <w:b/>
                <w:lang w:val="en-US"/>
              </w:rPr>
            </w:pPr>
          </w:p>
        </w:tc>
        <w:tc>
          <w:tcPr>
            <w:tcW w:w="3685" w:type="dxa"/>
            <w:shd w:val="clear" w:color="auto" w:fill="F2F2F2"/>
          </w:tcPr>
          <w:p w14:paraId="57CA69CE" w14:textId="66A9AEB0" w:rsidR="00712F44" w:rsidRPr="008443B4" w:rsidRDefault="007F44E1" w:rsidP="008F3C30">
            <w:pPr>
              <w:pStyle w:val="ListParagraph"/>
              <w:numPr>
                <w:ilvl w:val="0"/>
                <w:numId w:val="39"/>
              </w:num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Yes </w:t>
            </w:r>
          </w:p>
          <w:p w14:paraId="5AE4792D" w14:textId="2D03596D" w:rsidR="007F44E1" w:rsidRPr="008443B4" w:rsidRDefault="007F44E1" w:rsidP="008F3C30">
            <w:pPr>
              <w:pStyle w:val="ListParagraph"/>
              <w:numPr>
                <w:ilvl w:val="0"/>
                <w:numId w:val="39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5441E2" w:rsidRPr="008443B4" w14:paraId="79FB3B44" w14:textId="77777777" w:rsidTr="001748F3">
        <w:trPr>
          <w:trHeight w:val="253"/>
        </w:trPr>
        <w:tc>
          <w:tcPr>
            <w:tcW w:w="10343" w:type="dxa"/>
            <w:gridSpan w:val="3"/>
            <w:shd w:val="clear" w:color="auto" w:fill="auto"/>
          </w:tcPr>
          <w:p w14:paraId="2415F8EC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SECTION C: Knowledge about HPV</w:t>
            </w:r>
          </w:p>
        </w:tc>
      </w:tr>
      <w:tr w:rsidR="005441E2" w:rsidRPr="008443B4" w14:paraId="7D0DAB1C" w14:textId="77777777" w:rsidTr="00BF319F">
        <w:tc>
          <w:tcPr>
            <w:tcW w:w="704" w:type="dxa"/>
            <w:shd w:val="clear" w:color="auto" w:fill="F2F2F2"/>
          </w:tcPr>
          <w:p w14:paraId="361D8F1F" w14:textId="75F066BE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C</w:t>
            </w:r>
            <w:r w:rsidR="005441E2" w:rsidRPr="008443B4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954" w:type="dxa"/>
            <w:shd w:val="clear" w:color="auto" w:fill="F2F2F2"/>
          </w:tcPr>
          <w:p w14:paraId="0AA39A65" w14:textId="4BBC96FF" w:rsidR="005441E2" w:rsidRPr="008443B4" w:rsidRDefault="005441E2" w:rsidP="008443B4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Have you ever heard about Human Papilloma Virus (HPV)?</w:t>
            </w:r>
            <w:r w:rsidR="00F47530" w:rsidRPr="008443B4">
              <w:rPr>
                <w:sz w:val="22"/>
                <w:szCs w:val="22"/>
              </w:rPr>
              <w:t xml:space="preserve"> If no skip C</w:t>
            </w:r>
            <w:r w:rsidR="008F3C30" w:rsidRPr="008443B4">
              <w:rPr>
                <w:sz w:val="22"/>
                <w:szCs w:val="22"/>
              </w:rPr>
              <w:t>2</w:t>
            </w:r>
            <w:r w:rsidR="00F47530" w:rsidRPr="008443B4">
              <w:rPr>
                <w:sz w:val="22"/>
                <w:szCs w:val="22"/>
              </w:rPr>
              <w:t>-C6</w:t>
            </w:r>
            <w:r w:rsidR="00814F10" w:rsidRPr="008443B4">
              <w:rPr>
                <w:sz w:val="22"/>
                <w:szCs w:val="22"/>
              </w:rPr>
              <w:t xml:space="preserve">       </w:t>
            </w:r>
          </w:p>
        </w:tc>
        <w:tc>
          <w:tcPr>
            <w:tcW w:w="3685" w:type="dxa"/>
            <w:shd w:val="clear" w:color="auto" w:fill="F2F2F2"/>
          </w:tcPr>
          <w:p w14:paraId="4166D79A" w14:textId="77777777" w:rsidR="005441E2" w:rsidRPr="008443B4" w:rsidRDefault="005441E2" w:rsidP="005441E2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216A10A7" w14:textId="77777777" w:rsidR="005441E2" w:rsidRPr="008443B4" w:rsidRDefault="005441E2" w:rsidP="005441E2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5441E2" w:rsidRPr="008443B4" w14:paraId="5CEBA96B" w14:textId="77777777" w:rsidTr="00BF319F">
        <w:tc>
          <w:tcPr>
            <w:tcW w:w="704" w:type="dxa"/>
            <w:shd w:val="clear" w:color="auto" w:fill="F2F2F2"/>
          </w:tcPr>
          <w:p w14:paraId="106A4637" w14:textId="4CDD73D7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C</w:t>
            </w:r>
            <w:r w:rsidR="005441E2" w:rsidRPr="008443B4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5954" w:type="dxa"/>
            <w:shd w:val="clear" w:color="auto" w:fill="F2F2F2"/>
          </w:tcPr>
          <w:p w14:paraId="69EB1C30" w14:textId="50EA0FAF" w:rsidR="00193E44" w:rsidRPr="008443B4" w:rsidRDefault="005441E2" w:rsidP="00193E44">
            <w:pPr>
              <w:spacing w:line="256" w:lineRule="auto"/>
              <w:rPr>
                <w:color w:val="FF0000"/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Can men be infected with HPV?</w:t>
            </w:r>
            <w:r w:rsidRPr="008443B4">
              <w:rPr>
                <w:sz w:val="22"/>
                <w:szCs w:val="22"/>
              </w:rPr>
              <w:tab/>
            </w:r>
            <w:r w:rsidR="00193E44" w:rsidRPr="008443B4">
              <w:rPr>
                <w:sz w:val="22"/>
                <w:szCs w:val="22"/>
              </w:rPr>
              <w:t xml:space="preserve">    </w:t>
            </w:r>
          </w:p>
          <w:p w14:paraId="1F0C6F49" w14:textId="77777777" w:rsidR="005441E2" w:rsidRPr="008443B4" w:rsidRDefault="005441E2" w:rsidP="00A61E77">
            <w:pPr>
              <w:pStyle w:val="ListParagraph"/>
              <w:spacing w:line="25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F2F2F2"/>
          </w:tcPr>
          <w:p w14:paraId="3B15F80B" w14:textId="5A2289E2" w:rsidR="005441E2" w:rsidRPr="008443B4" w:rsidRDefault="00C605BF" w:rsidP="005441E2">
            <w:pPr>
              <w:pStyle w:val="ListParagraph"/>
              <w:numPr>
                <w:ilvl w:val="0"/>
                <w:numId w:val="1"/>
              </w:numPr>
              <w:spacing w:before="0" w:after="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="005441E2" w:rsidRPr="008443B4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  <w:p w14:paraId="54D9A47F" w14:textId="66D50CDE" w:rsidR="005441E2" w:rsidRPr="008443B4" w:rsidRDefault="00C605BF" w:rsidP="005441E2">
            <w:pPr>
              <w:pStyle w:val="ListParagraph"/>
              <w:numPr>
                <w:ilvl w:val="0"/>
                <w:numId w:val="1"/>
              </w:numPr>
              <w:spacing w:before="0" w:after="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5441E2" w:rsidRPr="008443B4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  <w:p w14:paraId="3C88888F" w14:textId="0CE2BF89" w:rsidR="005441E2" w:rsidRPr="008443B4" w:rsidRDefault="00C605BF" w:rsidP="005441E2">
            <w:pPr>
              <w:pStyle w:val="ListParagraph"/>
              <w:numPr>
                <w:ilvl w:val="0"/>
                <w:numId w:val="1"/>
              </w:numPr>
              <w:spacing w:before="0" w:after="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</w:tr>
      <w:tr w:rsidR="005441E2" w:rsidRPr="008443B4" w14:paraId="07536463" w14:textId="77777777" w:rsidTr="008F3C30">
        <w:trPr>
          <w:trHeight w:val="699"/>
        </w:trPr>
        <w:tc>
          <w:tcPr>
            <w:tcW w:w="704" w:type="dxa"/>
            <w:shd w:val="clear" w:color="auto" w:fill="auto"/>
          </w:tcPr>
          <w:p w14:paraId="57CF550C" w14:textId="4E6F7E02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C</w:t>
            </w:r>
            <w:r w:rsidR="005441E2" w:rsidRPr="008443B4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5954" w:type="dxa"/>
            <w:shd w:val="clear" w:color="auto" w:fill="auto"/>
          </w:tcPr>
          <w:p w14:paraId="47FE8BC5" w14:textId="77777777" w:rsidR="005441E2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How is HPV transmitted? (Tick all that apply)</w:t>
            </w:r>
          </w:p>
          <w:p w14:paraId="07820FAD" w14:textId="77777777" w:rsidR="00193E44" w:rsidRPr="008443B4" w:rsidRDefault="00193E44" w:rsidP="00193E44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68E7474B" w14:textId="52B56B57" w:rsidR="00193E44" w:rsidRPr="008443B4" w:rsidRDefault="00193E44" w:rsidP="00193E44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0B44D950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6B51963F" w14:textId="77777777" w:rsidR="005441E2" w:rsidRPr="008443B4" w:rsidRDefault="005441E2" w:rsidP="005441E2">
            <w:pPr>
              <w:pStyle w:val="ListParagraph"/>
              <w:numPr>
                <w:ilvl w:val="0"/>
                <w:numId w:val="10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ro-</w:t>
            </w:r>
            <w:proofErr w:type="spellStart"/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faecal</w:t>
            </w:r>
            <w:proofErr w:type="spellEnd"/>
            <w:r w:rsidRPr="008443B4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33FDD3F7" w14:textId="77777777" w:rsidR="005441E2" w:rsidRPr="008443B4" w:rsidRDefault="005441E2" w:rsidP="005441E2">
            <w:pPr>
              <w:pStyle w:val="ListParagraph"/>
              <w:numPr>
                <w:ilvl w:val="0"/>
                <w:numId w:val="10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 xml:space="preserve">Respiratory droplets </w:t>
            </w:r>
          </w:p>
          <w:p w14:paraId="2BB985EB" w14:textId="77777777" w:rsidR="005441E2" w:rsidRPr="008443B4" w:rsidRDefault="005441E2" w:rsidP="005441E2">
            <w:pPr>
              <w:pStyle w:val="ListParagraph"/>
              <w:numPr>
                <w:ilvl w:val="0"/>
                <w:numId w:val="10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exual  </w:t>
            </w:r>
          </w:p>
        </w:tc>
      </w:tr>
      <w:tr w:rsidR="005441E2" w:rsidRPr="008443B4" w14:paraId="10748DC3" w14:textId="77777777" w:rsidTr="00BF319F">
        <w:tc>
          <w:tcPr>
            <w:tcW w:w="704" w:type="dxa"/>
            <w:shd w:val="clear" w:color="auto" w:fill="auto"/>
          </w:tcPr>
          <w:p w14:paraId="253EDF8A" w14:textId="4DBDBE93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lastRenderedPageBreak/>
              <w:t>C</w:t>
            </w:r>
            <w:r w:rsidR="005441E2" w:rsidRPr="008443B4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954" w:type="dxa"/>
            <w:shd w:val="clear" w:color="auto" w:fill="auto"/>
          </w:tcPr>
          <w:p w14:paraId="3EF315A4" w14:textId="77777777" w:rsidR="00193E44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HPV causes cervical cancer</w:t>
            </w:r>
            <w:r w:rsidRPr="008443B4">
              <w:rPr>
                <w:sz w:val="22"/>
                <w:szCs w:val="22"/>
              </w:rPr>
              <w:tab/>
            </w:r>
          </w:p>
          <w:p w14:paraId="26A2C07E" w14:textId="77777777" w:rsidR="00193E44" w:rsidRPr="008443B4" w:rsidRDefault="00193E44" w:rsidP="00193E44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  <w:r w:rsidRPr="008443B4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</w:p>
          <w:p w14:paraId="56AA865E" w14:textId="73403893" w:rsidR="00193E44" w:rsidRPr="008443B4" w:rsidRDefault="00193E44" w:rsidP="00193E44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78128619" w14:textId="197880D4" w:rsidR="005441E2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79AF6C88" w14:textId="77777777" w:rsidR="005441E2" w:rsidRPr="008443B4" w:rsidRDefault="005441E2" w:rsidP="005441E2">
            <w:pPr>
              <w:pStyle w:val="ListParagraph"/>
              <w:numPr>
                <w:ilvl w:val="0"/>
                <w:numId w:val="11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59E39C8F" w14:textId="77777777" w:rsidR="005441E2" w:rsidRPr="008443B4" w:rsidRDefault="005441E2" w:rsidP="005441E2">
            <w:pPr>
              <w:pStyle w:val="ListParagraph"/>
              <w:numPr>
                <w:ilvl w:val="0"/>
                <w:numId w:val="11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0BF9FD3C" w14:textId="29986B02" w:rsidR="005441E2" w:rsidRPr="008443B4" w:rsidRDefault="00C36FE6" w:rsidP="005441E2">
            <w:pPr>
              <w:pStyle w:val="ListParagraph"/>
              <w:numPr>
                <w:ilvl w:val="0"/>
                <w:numId w:val="11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</w:tr>
      <w:tr w:rsidR="005441E2" w:rsidRPr="008443B4" w14:paraId="21788A70" w14:textId="77777777" w:rsidTr="00BF319F">
        <w:tc>
          <w:tcPr>
            <w:tcW w:w="704" w:type="dxa"/>
            <w:shd w:val="clear" w:color="auto" w:fill="auto"/>
          </w:tcPr>
          <w:p w14:paraId="626F36B2" w14:textId="071453EE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C</w:t>
            </w:r>
            <w:r w:rsidR="005441E2" w:rsidRPr="008443B4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5954" w:type="dxa"/>
            <w:shd w:val="clear" w:color="auto" w:fill="auto"/>
          </w:tcPr>
          <w:p w14:paraId="527F57B2" w14:textId="6C6B4DF8" w:rsidR="00193E44" w:rsidRPr="008443B4" w:rsidRDefault="005441E2" w:rsidP="00193E44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Did you know about HPV vaccination before today?  </w:t>
            </w:r>
            <w:r w:rsidR="00D757BC" w:rsidRPr="008443B4">
              <w:rPr>
                <w:sz w:val="22"/>
                <w:szCs w:val="22"/>
              </w:rPr>
              <w:t>If no skip C6</w:t>
            </w:r>
            <w:r w:rsidR="00193E44" w:rsidRPr="008443B4">
              <w:rPr>
                <w:sz w:val="22"/>
                <w:szCs w:val="22"/>
              </w:rPr>
              <w:t xml:space="preserve">           </w:t>
            </w:r>
          </w:p>
          <w:p w14:paraId="5F924818" w14:textId="28ADEC7E" w:rsidR="005441E2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09E49D1C" w14:textId="77777777" w:rsidR="005441E2" w:rsidRPr="008443B4" w:rsidRDefault="005441E2" w:rsidP="005441E2">
            <w:pPr>
              <w:pStyle w:val="ListParagraph"/>
              <w:numPr>
                <w:ilvl w:val="0"/>
                <w:numId w:val="12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226BED3A" w14:textId="77777777" w:rsidR="005441E2" w:rsidRPr="008443B4" w:rsidRDefault="005441E2" w:rsidP="005441E2">
            <w:pPr>
              <w:pStyle w:val="ListParagraph"/>
              <w:numPr>
                <w:ilvl w:val="0"/>
                <w:numId w:val="12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5441E2" w:rsidRPr="008443B4" w14:paraId="524625A2" w14:textId="77777777" w:rsidTr="00BF319F">
        <w:tc>
          <w:tcPr>
            <w:tcW w:w="704" w:type="dxa"/>
            <w:shd w:val="clear" w:color="auto" w:fill="auto"/>
          </w:tcPr>
          <w:p w14:paraId="28639F4A" w14:textId="26B2F505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C</w:t>
            </w:r>
            <w:r w:rsidR="005441E2" w:rsidRPr="008443B4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5954" w:type="dxa"/>
            <w:shd w:val="clear" w:color="auto" w:fill="auto"/>
          </w:tcPr>
          <w:p w14:paraId="67AAE77E" w14:textId="77777777" w:rsidR="00F564C7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Can a person get HPV vaccine in Ghana?  </w:t>
            </w:r>
          </w:p>
          <w:p w14:paraId="477B33EC" w14:textId="77777777" w:rsidR="00F564C7" w:rsidRPr="008443B4" w:rsidRDefault="00F564C7" w:rsidP="00F564C7">
            <w:pPr>
              <w:widowControl/>
              <w:autoSpaceDE/>
              <w:autoSpaceDN/>
              <w:rPr>
                <w:rFonts w:ascii="Arial" w:hAnsi="Arial" w:cs="Arial"/>
                <w:b/>
                <w:bCs/>
              </w:rPr>
            </w:pPr>
          </w:p>
          <w:p w14:paraId="483049FE" w14:textId="79A64C13" w:rsidR="00F564C7" w:rsidRPr="008443B4" w:rsidRDefault="00F564C7" w:rsidP="00F564C7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10E2A0FE" w14:textId="2E9D67FC" w:rsidR="005441E2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6146F235" w14:textId="77777777" w:rsidR="005441E2" w:rsidRPr="008443B4" w:rsidRDefault="005441E2" w:rsidP="005441E2">
            <w:pPr>
              <w:pStyle w:val="ListParagraph"/>
              <w:numPr>
                <w:ilvl w:val="0"/>
                <w:numId w:val="13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79C6D575" w14:textId="77777777" w:rsidR="005441E2" w:rsidRPr="008443B4" w:rsidRDefault="005441E2" w:rsidP="005441E2">
            <w:pPr>
              <w:pStyle w:val="ListParagraph"/>
              <w:numPr>
                <w:ilvl w:val="0"/>
                <w:numId w:val="13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5BF7F385" w14:textId="77777777" w:rsidR="005441E2" w:rsidRPr="008443B4" w:rsidRDefault="005441E2" w:rsidP="005441E2">
            <w:pPr>
              <w:pStyle w:val="ListParagraph"/>
              <w:numPr>
                <w:ilvl w:val="0"/>
                <w:numId w:val="13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</w:tr>
      <w:tr w:rsidR="005441E2" w:rsidRPr="008443B4" w14:paraId="7963127A" w14:textId="77777777" w:rsidTr="00FA667C">
        <w:tc>
          <w:tcPr>
            <w:tcW w:w="10343" w:type="dxa"/>
            <w:gridSpan w:val="3"/>
            <w:shd w:val="clear" w:color="auto" w:fill="AEAAAA" w:themeFill="background2" w:themeFillShade="BF"/>
          </w:tcPr>
          <w:p w14:paraId="681E9C67" w14:textId="018C125C" w:rsidR="005441E2" w:rsidRPr="008443B4" w:rsidRDefault="005441E2" w:rsidP="00FA667C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 xml:space="preserve">Section </w:t>
            </w:r>
            <w:r w:rsidR="00AB2726" w:rsidRPr="008443B4">
              <w:rPr>
                <w:b/>
                <w:bCs/>
                <w:sz w:val="22"/>
                <w:szCs w:val="22"/>
              </w:rPr>
              <w:t>D</w:t>
            </w:r>
            <w:r w:rsidRPr="008443B4">
              <w:rPr>
                <w:b/>
                <w:bCs/>
                <w:sz w:val="22"/>
                <w:szCs w:val="22"/>
              </w:rPr>
              <w:t>: Knowledge about cervical cancer</w:t>
            </w:r>
          </w:p>
        </w:tc>
      </w:tr>
      <w:tr w:rsidR="005441E2" w:rsidRPr="008443B4" w14:paraId="4F362BB6" w14:textId="77777777" w:rsidTr="00BF319F">
        <w:tc>
          <w:tcPr>
            <w:tcW w:w="704" w:type="dxa"/>
            <w:shd w:val="clear" w:color="auto" w:fill="auto"/>
          </w:tcPr>
          <w:p w14:paraId="68C8C436" w14:textId="705AD8A6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954" w:type="dxa"/>
            <w:shd w:val="clear" w:color="auto" w:fill="auto"/>
          </w:tcPr>
          <w:p w14:paraId="53B01E05" w14:textId="77777777" w:rsidR="00F564C7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Cervical cancer (cancer of the neck of the womb) is rare in Ghana</w:t>
            </w:r>
            <w:r w:rsidR="00F564C7" w:rsidRPr="008443B4">
              <w:rPr>
                <w:sz w:val="22"/>
                <w:szCs w:val="22"/>
              </w:rPr>
              <w:t xml:space="preserve">    </w:t>
            </w:r>
          </w:p>
          <w:p w14:paraId="340F250B" w14:textId="20BD9BC1" w:rsidR="00F564C7" w:rsidRPr="008443B4" w:rsidRDefault="00F564C7" w:rsidP="00F564C7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791C290D" w14:textId="509A8A15" w:rsidR="005441E2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485FC4F8" w14:textId="77777777" w:rsidR="005441E2" w:rsidRPr="008443B4" w:rsidRDefault="005441E2" w:rsidP="005441E2">
            <w:pPr>
              <w:pStyle w:val="ListParagraph"/>
              <w:numPr>
                <w:ilvl w:val="0"/>
                <w:numId w:val="14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1D1431A4" w14:textId="77777777" w:rsidR="005441E2" w:rsidRPr="008443B4" w:rsidRDefault="005441E2" w:rsidP="005441E2">
            <w:pPr>
              <w:pStyle w:val="ListParagraph"/>
              <w:numPr>
                <w:ilvl w:val="0"/>
                <w:numId w:val="14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2AC1285C" w14:textId="41029024" w:rsidR="005441E2" w:rsidRPr="008443B4" w:rsidRDefault="002C0FC9" w:rsidP="005441E2">
            <w:pPr>
              <w:pStyle w:val="ListParagraph"/>
              <w:numPr>
                <w:ilvl w:val="0"/>
                <w:numId w:val="14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  <w:r w:rsidR="005441E2" w:rsidRPr="008443B4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5441E2" w:rsidRPr="008443B4" w14:paraId="2EDB82EB" w14:textId="77777777" w:rsidTr="00BF319F">
        <w:tc>
          <w:tcPr>
            <w:tcW w:w="704" w:type="dxa"/>
            <w:shd w:val="clear" w:color="auto" w:fill="auto"/>
          </w:tcPr>
          <w:p w14:paraId="6C37BA3C" w14:textId="04E627E5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5954" w:type="dxa"/>
            <w:shd w:val="clear" w:color="auto" w:fill="auto"/>
          </w:tcPr>
          <w:p w14:paraId="07D3E3CD" w14:textId="77777777" w:rsidR="005441E2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If there are women (blood relatives) in your family, who have had cervical cancer, it is more likely that you would also get it.</w:t>
            </w:r>
          </w:p>
          <w:p w14:paraId="28144DE2" w14:textId="5C51A293" w:rsidR="00F564C7" w:rsidRPr="008443B4" w:rsidRDefault="00F564C7" w:rsidP="00F564C7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30F076D3" w14:textId="3D808DFC" w:rsidR="00F564C7" w:rsidRPr="008443B4" w:rsidRDefault="00F564C7" w:rsidP="00A61E77">
            <w:pPr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140B4D34" w14:textId="77777777" w:rsidR="005441E2" w:rsidRPr="008443B4" w:rsidRDefault="005441E2" w:rsidP="005441E2">
            <w:pPr>
              <w:pStyle w:val="ListParagraph"/>
              <w:numPr>
                <w:ilvl w:val="0"/>
                <w:numId w:val="15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109D817C" w14:textId="77777777" w:rsidR="005441E2" w:rsidRPr="008443B4" w:rsidRDefault="005441E2" w:rsidP="005441E2">
            <w:pPr>
              <w:pStyle w:val="ListParagraph"/>
              <w:numPr>
                <w:ilvl w:val="0"/>
                <w:numId w:val="15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057D315D" w14:textId="058E3C97" w:rsidR="005441E2" w:rsidRPr="008443B4" w:rsidRDefault="002C0FC9" w:rsidP="005441E2">
            <w:pPr>
              <w:pStyle w:val="ListParagraph"/>
              <w:numPr>
                <w:ilvl w:val="0"/>
                <w:numId w:val="15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  <w:r w:rsidR="005441E2" w:rsidRPr="008443B4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5441E2" w:rsidRPr="008443B4" w14:paraId="20F80A9C" w14:textId="77777777" w:rsidTr="00BF319F">
        <w:tc>
          <w:tcPr>
            <w:tcW w:w="704" w:type="dxa"/>
            <w:shd w:val="clear" w:color="auto" w:fill="auto"/>
          </w:tcPr>
          <w:p w14:paraId="363A4BCF" w14:textId="53525948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5954" w:type="dxa"/>
            <w:shd w:val="clear" w:color="auto" w:fill="auto"/>
          </w:tcPr>
          <w:p w14:paraId="52F3FD82" w14:textId="77777777" w:rsidR="00F564C7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Using herbs in the vagina makes you more likely to get cervical cancer</w:t>
            </w:r>
            <w:r w:rsidRPr="008443B4">
              <w:rPr>
                <w:sz w:val="22"/>
                <w:szCs w:val="22"/>
              </w:rPr>
              <w:tab/>
            </w:r>
          </w:p>
          <w:p w14:paraId="4DC92726" w14:textId="36EAD217" w:rsidR="00F564C7" w:rsidRPr="008443B4" w:rsidRDefault="00F564C7" w:rsidP="00F564C7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757B2740" w14:textId="4EB00D1D" w:rsidR="005441E2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109DC767" w14:textId="77777777" w:rsidR="005441E2" w:rsidRPr="008443B4" w:rsidRDefault="005441E2" w:rsidP="005441E2">
            <w:pPr>
              <w:pStyle w:val="ListParagraph"/>
              <w:numPr>
                <w:ilvl w:val="0"/>
                <w:numId w:val="17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4B361406" w14:textId="77777777" w:rsidR="005441E2" w:rsidRPr="008443B4" w:rsidRDefault="005441E2" w:rsidP="005441E2">
            <w:pPr>
              <w:pStyle w:val="ListParagraph"/>
              <w:numPr>
                <w:ilvl w:val="0"/>
                <w:numId w:val="17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0FF7655B" w14:textId="5812920B" w:rsidR="00F47530" w:rsidRPr="008443B4" w:rsidRDefault="002C0FC9" w:rsidP="005441E2">
            <w:pPr>
              <w:pStyle w:val="ListParagraph"/>
              <w:numPr>
                <w:ilvl w:val="0"/>
                <w:numId w:val="17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  <w:r w:rsidR="00F47530" w:rsidRPr="008443B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5441E2" w:rsidRPr="008443B4" w14:paraId="53A1A45C" w14:textId="77777777" w:rsidTr="00BF319F">
        <w:trPr>
          <w:trHeight w:val="934"/>
        </w:trPr>
        <w:tc>
          <w:tcPr>
            <w:tcW w:w="704" w:type="dxa"/>
            <w:shd w:val="clear" w:color="auto" w:fill="auto"/>
          </w:tcPr>
          <w:p w14:paraId="66BBBF23" w14:textId="15CDA3FD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954" w:type="dxa"/>
            <w:shd w:val="clear" w:color="auto" w:fill="auto"/>
          </w:tcPr>
          <w:p w14:paraId="05E83302" w14:textId="77777777" w:rsidR="00F564C7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Having an abortion or miscarriage makes you more likely to get cervical cancer</w:t>
            </w:r>
            <w:r w:rsidR="00F564C7" w:rsidRPr="008443B4">
              <w:rPr>
                <w:sz w:val="22"/>
                <w:szCs w:val="22"/>
              </w:rPr>
              <w:t xml:space="preserve">    </w:t>
            </w:r>
          </w:p>
          <w:p w14:paraId="48820871" w14:textId="4347374B" w:rsidR="00F564C7" w:rsidRPr="008443B4" w:rsidRDefault="00F564C7" w:rsidP="00F564C7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4BA091F5" w14:textId="1FE09606" w:rsidR="005441E2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6A0C4196" w14:textId="77777777" w:rsidR="005441E2" w:rsidRPr="008443B4" w:rsidRDefault="005441E2" w:rsidP="005441E2">
            <w:pPr>
              <w:pStyle w:val="ListParagraph"/>
              <w:numPr>
                <w:ilvl w:val="0"/>
                <w:numId w:val="16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733D12AC" w14:textId="77777777" w:rsidR="005441E2" w:rsidRPr="008443B4" w:rsidRDefault="005441E2" w:rsidP="005441E2">
            <w:pPr>
              <w:pStyle w:val="ListParagraph"/>
              <w:numPr>
                <w:ilvl w:val="0"/>
                <w:numId w:val="16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36AADB08" w14:textId="6005CFC9" w:rsidR="005441E2" w:rsidRPr="008443B4" w:rsidRDefault="002C0FC9" w:rsidP="00ED1535">
            <w:pPr>
              <w:pStyle w:val="ListParagraph"/>
              <w:numPr>
                <w:ilvl w:val="0"/>
                <w:numId w:val="16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</w:tr>
      <w:tr w:rsidR="005441E2" w:rsidRPr="008443B4" w14:paraId="0DB3BFAA" w14:textId="77777777" w:rsidTr="00BF319F">
        <w:tc>
          <w:tcPr>
            <w:tcW w:w="704" w:type="dxa"/>
            <w:vMerge w:val="restart"/>
            <w:shd w:val="clear" w:color="auto" w:fill="F2F2F2"/>
          </w:tcPr>
          <w:p w14:paraId="7B2B512F" w14:textId="0F41ECFD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5</w:t>
            </w:r>
          </w:p>
          <w:p w14:paraId="47D66A44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</w:p>
          <w:p w14:paraId="07B785A7" w14:textId="77777777" w:rsidR="005441E2" w:rsidRPr="008443B4" w:rsidRDefault="005441E2" w:rsidP="00A61E7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954" w:type="dxa"/>
            <w:vMerge w:val="restart"/>
            <w:shd w:val="clear" w:color="auto" w:fill="F2F2F2"/>
          </w:tcPr>
          <w:p w14:paraId="268F0E11" w14:textId="77777777" w:rsidR="005441E2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Which of these do you think can be signs of cervical cancer? (Tick all that apply)</w:t>
            </w:r>
          </w:p>
        </w:tc>
        <w:tc>
          <w:tcPr>
            <w:tcW w:w="3685" w:type="dxa"/>
            <w:shd w:val="clear" w:color="auto" w:fill="F2F2F2"/>
          </w:tcPr>
          <w:p w14:paraId="591B7711" w14:textId="2FEC4210" w:rsidR="005441E2" w:rsidRPr="008443B4" w:rsidRDefault="005441E2" w:rsidP="00A61E77">
            <w:pPr>
              <w:jc w:val="center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1= Yes, 2= No</w:t>
            </w:r>
            <w:r w:rsidR="00F47530" w:rsidRPr="008443B4">
              <w:rPr>
                <w:sz w:val="22"/>
                <w:szCs w:val="22"/>
              </w:rPr>
              <w:t>, 3=</w:t>
            </w:r>
            <w:r w:rsidR="00117317" w:rsidRPr="008443B4">
              <w:rPr>
                <w:sz w:val="22"/>
                <w:szCs w:val="22"/>
              </w:rPr>
              <w:t>Don’t know</w:t>
            </w:r>
          </w:p>
        </w:tc>
      </w:tr>
      <w:tr w:rsidR="005441E2" w:rsidRPr="008443B4" w14:paraId="16FFDA72" w14:textId="77777777" w:rsidTr="00BF319F">
        <w:tc>
          <w:tcPr>
            <w:tcW w:w="704" w:type="dxa"/>
            <w:vMerge/>
            <w:shd w:val="clear" w:color="auto" w:fill="auto"/>
          </w:tcPr>
          <w:p w14:paraId="43CC933B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954" w:type="dxa"/>
            <w:vMerge/>
            <w:shd w:val="clear" w:color="auto" w:fill="auto"/>
          </w:tcPr>
          <w:p w14:paraId="1A391A4C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4AF8E185" w14:textId="3136506D" w:rsidR="00F564C7" w:rsidRPr="008443B4" w:rsidRDefault="005441E2" w:rsidP="008443B4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Bleeding after sex </w:t>
            </w:r>
          </w:p>
          <w:p w14:paraId="2F3B74E2" w14:textId="3B54922F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</w:tr>
      <w:tr w:rsidR="005441E2" w:rsidRPr="008443B4" w14:paraId="02D99ED4" w14:textId="77777777" w:rsidTr="00BF319F">
        <w:tc>
          <w:tcPr>
            <w:tcW w:w="704" w:type="dxa"/>
            <w:vMerge/>
            <w:shd w:val="clear" w:color="auto" w:fill="F2F2F2"/>
          </w:tcPr>
          <w:p w14:paraId="706C00CE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954" w:type="dxa"/>
            <w:vMerge/>
            <w:shd w:val="clear" w:color="auto" w:fill="F2F2F2"/>
          </w:tcPr>
          <w:p w14:paraId="7A67E448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F2F2F2"/>
          </w:tcPr>
          <w:p w14:paraId="650F84A6" w14:textId="77777777" w:rsidR="00F564C7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Smelly discharge from the vagina</w:t>
            </w:r>
            <w:r w:rsidR="00F564C7" w:rsidRPr="008443B4">
              <w:rPr>
                <w:sz w:val="22"/>
                <w:szCs w:val="22"/>
              </w:rPr>
              <w:t xml:space="preserve"> </w:t>
            </w:r>
          </w:p>
          <w:p w14:paraId="62C6E204" w14:textId="05611CD9" w:rsidR="00BF319F" w:rsidRPr="008443B4" w:rsidRDefault="00BF319F" w:rsidP="00F564C7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</w:tc>
      </w:tr>
      <w:tr w:rsidR="005441E2" w:rsidRPr="008443B4" w14:paraId="65212A91" w14:textId="77777777" w:rsidTr="00BF319F">
        <w:tc>
          <w:tcPr>
            <w:tcW w:w="704" w:type="dxa"/>
            <w:vMerge/>
            <w:shd w:val="clear" w:color="auto" w:fill="auto"/>
          </w:tcPr>
          <w:p w14:paraId="71AEE9A7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954" w:type="dxa"/>
            <w:vMerge/>
            <w:shd w:val="clear" w:color="auto" w:fill="auto"/>
          </w:tcPr>
          <w:p w14:paraId="5E46A62D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7277206C" w14:textId="77777777" w:rsidR="00F564C7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Bleeding in-between menstrual periods</w:t>
            </w:r>
            <w:r w:rsidR="00F564C7" w:rsidRPr="008443B4">
              <w:rPr>
                <w:sz w:val="22"/>
                <w:szCs w:val="22"/>
              </w:rPr>
              <w:t xml:space="preserve"> </w:t>
            </w:r>
          </w:p>
          <w:p w14:paraId="5761FC84" w14:textId="5D0D0B84" w:rsidR="005441E2" w:rsidRPr="008443B4" w:rsidRDefault="005441E2" w:rsidP="008443B4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</w:tc>
      </w:tr>
      <w:tr w:rsidR="005441E2" w:rsidRPr="008443B4" w14:paraId="13B33191" w14:textId="77777777" w:rsidTr="00BF319F">
        <w:tc>
          <w:tcPr>
            <w:tcW w:w="704" w:type="dxa"/>
            <w:vMerge/>
            <w:shd w:val="clear" w:color="auto" w:fill="F2F2F2"/>
          </w:tcPr>
          <w:p w14:paraId="446AFBFB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954" w:type="dxa"/>
            <w:vMerge/>
            <w:shd w:val="clear" w:color="auto" w:fill="F2F2F2"/>
          </w:tcPr>
          <w:p w14:paraId="575196F6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F2F2F2"/>
          </w:tcPr>
          <w:p w14:paraId="60D4828D" w14:textId="77777777" w:rsidR="004073C1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Itching of the vagina </w:t>
            </w:r>
            <w:r w:rsidR="004073C1" w:rsidRPr="008443B4">
              <w:rPr>
                <w:sz w:val="22"/>
                <w:szCs w:val="22"/>
              </w:rPr>
              <w:t xml:space="preserve"> </w:t>
            </w:r>
          </w:p>
          <w:p w14:paraId="02356651" w14:textId="2A063152" w:rsidR="004073C1" w:rsidRPr="008443B4" w:rsidRDefault="004073C1" w:rsidP="004073C1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70193FD8" w14:textId="07B90A80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</w:tr>
      <w:tr w:rsidR="005441E2" w:rsidRPr="008443B4" w14:paraId="6F843FC8" w14:textId="77777777" w:rsidTr="00BF319F">
        <w:tc>
          <w:tcPr>
            <w:tcW w:w="704" w:type="dxa"/>
            <w:vMerge/>
            <w:shd w:val="clear" w:color="auto" w:fill="auto"/>
          </w:tcPr>
          <w:p w14:paraId="5C8130F6" w14:textId="77777777" w:rsidR="005441E2" w:rsidRPr="008443B4" w:rsidRDefault="005441E2" w:rsidP="00A61E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954" w:type="dxa"/>
            <w:vMerge/>
            <w:shd w:val="clear" w:color="auto" w:fill="auto"/>
          </w:tcPr>
          <w:p w14:paraId="63402A6D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600A835D" w14:textId="0F353EA4" w:rsidR="004073C1" w:rsidRPr="008443B4" w:rsidRDefault="005441E2" w:rsidP="008443B4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No symptoms </w:t>
            </w:r>
            <w:r w:rsidR="004073C1" w:rsidRPr="008443B4">
              <w:rPr>
                <w:sz w:val="22"/>
                <w:szCs w:val="22"/>
              </w:rPr>
              <w:t xml:space="preserve"> </w:t>
            </w:r>
          </w:p>
          <w:p w14:paraId="2FA8885E" w14:textId="382F5973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</w:tr>
      <w:tr w:rsidR="005441E2" w:rsidRPr="008443B4" w14:paraId="5F106ED6" w14:textId="77777777" w:rsidTr="00BF319F">
        <w:tc>
          <w:tcPr>
            <w:tcW w:w="704" w:type="dxa"/>
            <w:shd w:val="clear" w:color="auto" w:fill="F2F2F2"/>
          </w:tcPr>
          <w:p w14:paraId="3F8FE05B" w14:textId="3CD5F997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5954" w:type="dxa"/>
            <w:shd w:val="clear" w:color="auto" w:fill="F2F2F2"/>
          </w:tcPr>
          <w:p w14:paraId="6BD091A6" w14:textId="14761B80" w:rsidR="004073C1" w:rsidRPr="008443B4" w:rsidRDefault="005441E2" w:rsidP="008443B4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Cervical cancer is always fatal, even if caught at the early stage</w:t>
            </w:r>
            <w:r w:rsidRPr="008443B4">
              <w:rPr>
                <w:sz w:val="22"/>
                <w:szCs w:val="22"/>
              </w:rPr>
              <w:tab/>
            </w:r>
          </w:p>
          <w:p w14:paraId="323D9CF4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F2F2F2"/>
          </w:tcPr>
          <w:p w14:paraId="00BB1BA7" w14:textId="77777777" w:rsidR="005441E2" w:rsidRPr="008443B4" w:rsidRDefault="005441E2" w:rsidP="005441E2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2520956F" w14:textId="77777777" w:rsidR="005441E2" w:rsidRPr="008443B4" w:rsidRDefault="005441E2" w:rsidP="005441E2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32576D7F" w14:textId="6197D41F" w:rsidR="005441E2" w:rsidRPr="008443B4" w:rsidRDefault="00F234C8" w:rsidP="00A61E77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</w:tr>
      <w:tr w:rsidR="005441E2" w:rsidRPr="008443B4" w14:paraId="251A2313" w14:textId="77777777" w:rsidTr="00BF319F">
        <w:tc>
          <w:tcPr>
            <w:tcW w:w="704" w:type="dxa"/>
            <w:shd w:val="clear" w:color="auto" w:fill="auto"/>
          </w:tcPr>
          <w:p w14:paraId="1478EF72" w14:textId="3E4A195B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5954" w:type="dxa"/>
            <w:shd w:val="clear" w:color="auto" w:fill="auto"/>
          </w:tcPr>
          <w:p w14:paraId="7E86AADF" w14:textId="77777777" w:rsidR="005441E2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Cervical cancer can be prevented</w:t>
            </w:r>
          </w:p>
          <w:p w14:paraId="3F61CA44" w14:textId="0A16E66B" w:rsidR="004073C1" w:rsidRPr="008443B4" w:rsidRDefault="004073C1" w:rsidP="00A61E77">
            <w:pPr>
              <w:rPr>
                <w:sz w:val="22"/>
                <w:szCs w:val="22"/>
              </w:rPr>
            </w:pPr>
          </w:p>
          <w:p w14:paraId="78AED5DB" w14:textId="55CE6779" w:rsidR="004073C1" w:rsidRPr="008443B4" w:rsidRDefault="004073C1" w:rsidP="004073C1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78BB012B" w14:textId="20BAF550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3928CF59" w14:textId="77777777" w:rsidR="005441E2" w:rsidRPr="008443B4" w:rsidRDefault="005441E2" w:rsidP="005441E2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6DA76591" w14:textId="77777777" w:rsidR="005441E2" w:rsidRPr="008443B4" w:rsidRDefault="005441E2" w:rsidP="005441E2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49F05C84" w14:textId="3A95C232" w:rsidR="005441E2" w:rsidRPr="008443B4" w:rsidRDefault="00F234C8" w:rsidP="005441E2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</w:tr>
      <w:tr w:rsidR="005441E2" w:rsidRPr="008443B4" w14:paraId="2D5EA844" w14:textId="77777777" w:rsidTr="007A63B2">
        <w:trPr>
          <w:trHeight w:val="593"/>
        </w:trPr>
        <w:tc>
          <w:tcPr>
            <w:tcW w:w="704" w:type="dxa"/>
            <w:shd w:val="clear" w:color="auto" w:fill="auto"/>
          </w:tcPr>
          <w:p w14:paraId="76C051B0" w14:textId="23D38D82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5954" w:type="dxa"/>
            <w:shd w:val="clear" w:color="auto" w:fill="auto"/>
          </w:tcPr>
          <w:p w14:paraId="67780B17" w14:textId="478F0A3F" w:rsidR="005441E2" w:rsidRPr="008443B4" w:rsidRDefault="005441E2" w:rsidP="008443B4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Have you ever heard of cervical </w:t>
            </w:r>
            <w:r w:rsidR="007A63B2" w:rsidRPr="008443B4">
              <w:rPr>
                <w:sz w:val="22"/>
                <w:szCs w:val="22"/>
              </w:rPr>
              <w:t xml:space="preserve">cancer </w:t>
            </w:r>
            <w:r w:rsidRPr="008443B4">
              <w:rPr>
                <w:sz w:val="22"/>
                <w:szCs w:val="22"/>
              </w:rPr>
              <w:t>screening?</w:t>
            </w:r>
            <w:r w:rsidR="00D757BC" w:rsidRPr="008443B4">
              <w:rPr>
                <w:sz w:val="22"/>
                <w:szCs w:val="22"/>
              </w:rPr>
              <w:t xml:space="preserve"> If no</w:t>
            </w:r>
            <w:r w:rsidR="00C87F42" w:rsidRPr="008443B4">
              <w:rPr>
                <w:sz w:val="22"/>
                <w:szCs w:val="22"/>
              </w:rPr>
              <w:t>, that is the end, thank you!</w:t>
            </w:r>
            <w:r w:rsidR="004073C1" w:rsidRPr="008443B4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3685" w:type="dxa"/>
            <w:shd w:val="clear" w:color="auto" w:fill="auto"/>
          </w:tcPr>
          <w:p w14:paraId="034E7143" w14:textId="77777777" w:rsidR="005441E2" w:rsidRPr="008443B4" w:rsidRDefault="005441E2" w:rsidP="005441E2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6F190195" w14:textId="51AD9B72" w:rsidR="005441E2" w:rsidRPr="008443B4" w:rsidRDefault="005441E2" w:rsidP="007A63B2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5441E2" w:rsidRPr="008443B4" w14:paraId="5B2ED974" w14:textId="77777777" w:rsidTr="00BF319F">
        <w:trPr>
          <w:trHeight w:val="1047"/>
        </w:trPr>
        <w:tc>
          <w:tcPr>
            <w:tcW w:w="704" w:type="dxa"/>
            <w:shd w:val="clear" w:color="auto" w:fill="F2F2F2"/>
          </w:tcPr>
          <w:p w14:paraId="236A0B5A" w14:textId="41BC6098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5954" w:type="dxa"/>
            <w:shd w:val="clear" w:color="auto" w:fill="F2F2F2"/>
          </w:tcPr>
          <w:p w14:paraId="36423C96" w14:textId="6B7D925E" w:rsidR="005441E2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What types of cervical </w:t>
            </w:r>
            <w:r w:rsidR="00856CCF" w:rsidRPr="008443B4">
              <w:rPr>
                <w:sz w:val="22"/>
                <w:szCs w:val="22"/>
              </w:rPr>
              <w:t xml:space="preserve">cancer </w:t>
            </w:r>
            <w:r w:rsidRPr="008443B4">
              <w:rPr>
                <w:sz w:val="22"/>
                <w:szCs w:val="22"/>
              </w:rPr>
              <w:t xml:space="preserve">screening do you know </w:t>
            </w:r>
            <w:r w:rsidRPr="008443B4">
              <w:rPr>
                <w:i/>
                <w:sz w:val="22"/>
                <w:szCs w:val="22"/>
              </w:rPr>
              <w:t>(tick all that apply)?</w:t>
            </w:r>
          </w:p>
          <w:p w14:paraId="261B0582" w14:textId="1C28C3A0" w:rsidR="005441E2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ab/>
            </w:r>
          </w:p>
        </w:tc>
        <w:tc>
          <w:tcPr>
            <w:tcW w:w="3685" w:type="dxa"/>
            <w:shd w:val="clear" w:color="auto" w:fill="F2F2F2"/>
          </w:tcPr>
          <w:p w14:paraId="75AF1CD9" w14:textId="77777777" w:rsidR="005441E2" w:rsidRPr="008443B4" w:rsidRDefault="005441E2" w:rsidP="005441E2">
            <w:pPr>
              <w:pStyle w:val="ListParagraph"/>
              <w:numPr>
                <w:ilvl w:val="0"/>
                <w:numId w:val="21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PAP smear</w:t>
            </w:r>
          </w:p>
          <w:p w14:paraId="59F29BC1" w14:textId="77777777" w:rsidR="005441E2" w:rsidRPr="008443B4" w:rsidRDefault="005441E2" w:rsidP="005441E2">
            <w:pPr>
              <w:pStyle w:val="ListParagraph"/>
              <w:numPr>
                <w:ilvl w:val="0"/>
                <w:numId w:val="21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Visual Inspection with acetic acid</w:t>
            </w:r>
          </w:p>
          <w:p w14:paraId="4E422915" w14:textId="112BC857" w:rsidR="00117317" w:rsidRPr="008443B4" w:rsidRDefault="005441E2" w:rsidP="008443B4">
            <w:pPr>
              <w:pStyle w:val="ListParagraph"/>
              <w:numPr>
                <w:ilvl w:val="0"/>
                <w:numId w:val="21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HPV test</w:t>
            </w:r>
          </w:p>
        </w:tc>
      </w:tr>
      <w:tr w:rsidR="005441E2" w:rsidRPr="008443B4" w14:paraId="2749A78E" w14:textId="77777777" w:rsidTr="00BF319F">
        <w:tc>
          <w:tcPr>
            <w:tcW w:w="704" w:type="dxa"/>
            <w:shd w:val="clear" w:color="auto" w:fill="auto"/>
          </w:tcPr>
          <w:p w14:paraId="2F591447" w14:textId="1193E3C7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5954" w:type="dxa"/>
            <w:shd w:val="clear" w:color="auto" w:fill="auto"/>
          </w:tcPr>
          <w:p w14:paraId="076BB92B" w14:textId="77777777" w:rsidR="005441E2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Is it easy to get cervical cancer screening in Ghana?</w:t>
            </w:r>
          </w:p>
          <w:p w14:paraId="69D53801" w14:textId="32220EC6" w:rsidR="004073C1" w:rsidRPr="008443B4" w:rsidRDefault="004073C1" w:rsidP="004073C1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4AAB6423" w14:textId="77777777" w:rsidR="005441E2" w:rsidRPr="008443B4" w:rsidRDefault="005441E2" w:rsidP="00A61E77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2C2D716D" w14:textId="77777777" w:rsidR="005441E2" w:rsidRPr="008443B4" w:rsidRDefault="005441E2" w:rsidP="005441E2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66652CD9" w14:textId="77777777" w:rsidR="005441E2" w:rsidRPr="008443B4" w:rsidRDefault="005441E2" w:rsidP="005441E2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52768142" w14:textId="227C4538" w:rsidR="005441E2" w:rsidRPr="008443B4" w:rsidRDefault="00C87F42" w:rsidP="005441E2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  <w:r w:rsidR="005441E2" w:rsidRPr="008443B4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5441E2" w:rsidRPr="008443B4" w14:paraId="2DABCD8C" w14:textId="77777777" w:rsidTr="00BF319F">
        <w:tc>
          <w:tcPr>
            <w:tcW w:w="704" w:type="dxa"/>
            <w:shd w:val="clear" w:color="auto" w:fill="auto"/>
          </w:tcPr>
          <w:p w14:paraId="4FADBF9D" w14:textId="245948DC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5954" w:type="dxa"/>
            <w:shd w:val="clear" w:color="auto" w:fill="auto"/>
          </w:tcPr>
          <w:p w14:paraId="49B578BE" w14:textId="2B0D12F3" w:rsidR="004073C1" w:rsidRPr="008443B4" w:rsidRDefault="005441E2" w:rsidP="004073C1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 xml:space="preserve">Only women who have vaginal complaints should have cervical </w:t>
            </w:r>
            <w:r w:rsidR="00C87F42" w:rsidRPr="008443B4">
              <w:rPr>
                <w:sz w:val="22"/>
                <w:szCs w:val="22"/>
              </w:rPr>
              <w:t xml:space="preserve">cancer </w:t>
            </w:r>
            <w:r w:rsidRPr="008443B4">
              <w:rPr>
                <w:sz w:val="22"/>
                <w:szCs w:val="22"/>
              </w:rPr>
              <w:t>screening</w:t>
            </w:r>
          </w:p>
          <w:p w14:paraId="579CB962" w14:textId="2D348D57" w:rsidR="005441E2" w:rsidRPr="008443B4" w:rsidRDefault="005441E2" w:rsidP="00A61E77">
            <w:pPr>
              <w:rPr>
                <w:sz w:val="22"/>
                <w:szCs w:val="22"/>
              </w:rPr>
            </w:pPr>
          </w:p>
          <w:p w14:paraId="1224CF0F" w14:textId="77777777" w:rsidR="005441E2" w:rsidRPr="008443B4" w:rsidRDefault="005441E2" w:rsidP="00A61E77">
            <w:pPr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ab/>
            </w:r>
          </w:p>
        </w:tc>
        <w:tc>
          <w:tcPr>
            <w:tcW w:w="3685" w:type="dxa"/>
            <w:shd w:val="clear" w:color="auto" w:fill="auto"/>
          </w:tcPr>
          <w:p w14:paraId="29283297" w14:textId="77777777" w:rsidR="005441E2" w:rsidRPr="008443B4" w:rsidRDefault="005441E2" w:rsidP="005441E2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062990EB" w14:textId="77777777" w:rsidR="005441E2" w:rsidRPr="008443B4" w:rsidRDefault="005441E2" w:rsidP="005441E2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0D4F1380" w14:textId="3621779F" w:rsidR="005441E2" w:rsidRPr="008443B4" w:rsidRDefault="00C87F42" w:rsidP="00BF319F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</w:tr>
      <w:tr w:rsidR="005441E2" w:rsidRPr="008443B4" w14:paraId="21468DBF" w14:textId="77777777" w:rsidTr="00BF319F">
        <w:trPr>
          <w:trHeight w:val="460"/>
        </w:trPr>
        <w:tc>
          <w:tcPr>
            <w:tcW w:w="704" w:type="dxa"/>
            <w:shd w:val="clear" w:color="auto" w:fill="F2F2F2"/>
          </w:tcPr>
          <w:p w14:paraId="32F9489B" w14:textId="35D394C7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5441E2" w:rsidRPr="008443B4"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5954" w:type="dxa"/>
            <w:shd w:val="clear" w:color="auto" w:fill="F2F2F2"/>
          </w:tcPr>
          <w:p w14:paraId="1ABD6A12" w14:textId="77777777" w:rsidR="005441E2" w:rsidRPr="008443B4" w:rsidRDefault="005441E2" w:rsidP="00A61E77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Have you ever had cervical screening?</w:t>
            </w:r>
            <w:r w:rsidR="00F47530" w:rsidRPr="008443B4">
              <w:rPr>
                <w:sz w:val="22"/>
                <w:szCs w:val="22"/>
              </w:rPr>
              <w:t xml:space="preserve"> If no skip D13</w:t>
            </w:r>
          </w:p>
          <w:p w14:paraId="2063267F" w14:textId="7655DB38" w:rsidR="004073C1" w:rsidRPr="008443B4" w:rsidRDefault="004073C1" w:rsidP="008443B4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</w:tc>
        <w:tc>
          <w:tcPr>
            <w:tcW w:w="3685" w:type="dxa"/>
            <w:shd w:val="clear" w:color="auto" w:fill="F2F2F2"/>
          </w:tcPr>
          <w:p w14:paraId="16C894DB" w14:textId="77777777" w:rsidR="005441E2" w:rsidRPr="008443B4" w:rsidRDefault="005441E2" w:rsidP="005441E2">
            <w:pPr>
              <w:pStyle w:val="ListParagraph"/>
              <w:numPr>
                <w:ilvl w:val="0"/>
                <w:numId w:val="22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</w:p>
          <w:p w14:paraId="28034A4F" w14:textId="77777777" w:rsidR="005441E2" w:rsidRPr="008443B4" w:rsidRDefault="005441E2" w:rsidP="005441E2">
            <w:pPr>
              <w:pStyle w:val="ListParagraph"/>
              <w:numPr>
                <w:ilvl w:val="0"/>
                <w:numId w:val="22"/>
              </w:numPr>
              <w:spacing w:before="0" w:after="16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43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5441E2" w:rsidRPr="003A62DE" w14:paraId="17496DD7" w14:textId="77777777" w:rsidTr="00BF319F">
        <w:trPr>
          <w:trHeight w:val="710"/>
        </w:trPr>
        <w:tc>
          <w:tcPr>
            <w:tcW w:w="704" w:type="dxa"/>
            <w:shd w:val="clear" w:color="auto" w:fill="auto"/>
          </w:tcPr>
          <w:p w14:paraId="2AB89215" w14:textId="4F2E25DF" w:rsidR="005441E2" w:rsidRPr="008443B4" w:rsidRDefault="00AB2726" w:rsidP="00A61E77">
            <w:pPr>
              <w:rPr>
                <w:b/>
                <w:bCs/>
                <w:sz w:val="22"/>
                <w:szCs w:val="22"/>
              </w:rPr>
            </w:pPr>
            <w:r w:rsidRPr="008443B4">
              <w:rPr>
                <w:b/>
                <w:bCs/>
                <w:sz w:val="22"/>
                <w:szCs w:val="22"/>
              </w:rPr>
              <w:t>D</w:t>
            </w:r>
            <w:r w:rsidR="008F10D7" w:rsidRPr="008443B4">
              <w:rPr>
                <w:b/>
                <w:bCs/>
                <w:sz w:val="22"/>
                <w:szCs w:val="22"/>
              </w:rPr>
              <w:t>1</w:t>
            </w:r>
            <w:r w:rsidR="00F47530" w:rsidRPr="008443B4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5954" w:type="dxa"/>
            <w:shd w:val="clear" w:color="auto" w:fill="auto"/>
          </w:tcPr>
          <w:p w14:paraId="3C63E284" w14:textId="77777777" w:rsidR="005441E2" w:rsidRPr="008443B4" w:rsidRDefault="008F10D7" w:rsidP="00A61E77">
            <w:pPr>
              <w:spacing w:line="256" w:lineRule="auto"/>
              <w:rPr>
                <w:sz w:val="22"/>
                <w:szCs w:val="22"/>
              </w:rPr>
            </w:pPr>
            <w:r w:rsidRPr="008443B4">
              <w:rPr>
                <w:sz w:val="22"/>
                <w:szCs w:val="22"/>
              </w:rPr>
              <w:t>If yes, what made you screen?</w:t>
            </w:r>
            <w:r w:rsidR="00D757BC" w:rsidRPr="008443B4">
              <w:rPr>
                <w:sz w:val="22"/>
                <w:szCs w:val="22"/>
              </w:rPr>
              <w:t xml:space="preserve"> </w:t>
            </w:r>
          </w:p>
          <w:p w14:paraId="12D93BF1" w14:textId="77777777" w:rsidR="004073C1" w:rsidRPr="008443B4" w:rsidRDefault="004073C1" w:rsidP="00A61E77">
            <w:pPr>
              <w:spacing w:line="256" w:lineRule="auto"/>
              <w:rPr>
                <w:sz w:val="22"/>
                <w:szCs w:val="22"/>
              </w:rPr>
            </w:pPr>
          </w:p>
          <w:p w14:paraId="3ADAF447" w14:textId="75166F40" w:rsidR="004073C1" w:rsidRPr="008443B4" w:rsidRDefault="004073C1" w:rsidP="004073C1">
            <w:pPr>
              <w:widowControl/>
              <w:autoSpaceDE/>
              <w:autoSpaceDN/>
              <w:rPr>
                <w:rFonts w:ascii="Arial" w:hAnsi="Arial" w:cs="Arial"/>
                <w:b/>
                <w:bCs/>
                <w:color w:val="FF0000"/>
              </w:rPr>
            </w:pPr>
          </w:p>
          <w:p w14:paraId="05C9043A" w14:textId="5EF5B2CD" w:rsidR="004073C1" w:rsidRPr="008443B4" w:rsidRDefault="004073C1" w:rsidP="00A61E77">
            <w:pPr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1F205DF3" w14:textId="77777777" w:rsidR="005441E2" w:rsidRPr="008443B4" w:rsidRDefault="00C96494" w:rsidP="00C96494">
            <w:pPr>
              <w:pStyle w:val="ListParagraph"/>
              <w:numPr>
                <w:ilvl w:val="0"/>
                <w:numId w:val="40"/>
              </w:numPr>
            </w:pPr>
            <w:r w:rsidRPr="008443B4">
              <w:t>Free screening was available</w:t>
            </w:r>
          </w:p>
          <w:p w14:paraId="4CE75CD9" w14:textId="77777777" w:rsidR="00C96494" w:rsidRPr="008443B4" w:rsidRDefault="00C96494" w:rsidP="00C96494">
            <w:pPr>
              <w:pStyle w:val="ListParagraph"/>
              <w:numPr>
                <w:ilvl w:val="0"/>
                <w:numId w:val="40"/>
              </w:numPr>
            </w:pPr>
            <w:r w:rsidRPr="008443B4">
              <w:t>It was requested for me in the hospital</w:t>
            </w:r>
          </w:p>
          <w:p w14:paraId="616183E7" w14:textId="77777777" w:rsidR="00C96494" w:rsidRPr="008443B4" w:rsidRDefault="00C96494" w:rsidP="00C96494">
            <w:pPr>
              <w:pStyle w:val="ListParagraph"/>
              <w:numPr>
                <w:ilvl w:val="0"/>
                <w:numId w:val="40"/>
              </w:numPr>
            </w:pPr>
            <w:r w:rsidRPr="008443B4">
              <w:t>I went to ask for it myself and paid</w:t>
            </w:r>
          </w:p>
          <w:p w14:paraId="098A3CC1" w14:textId="7FE8C213" w:rsidR="00C96494" w:rsidRPr="008443B4" w:rsidRDefault="00C96494" w:rsidP="00C96494">
            <w:pPr>
              <w:pStyle w:val="ListParagraph"/>
              <w:numPr>
                <w:ilvl w:val="0"/>
                <w:numId w:val="40"/>
              </w:numPr>
            </w:pPr>
            <w:r w:rsidRPr="008443B4">
              <w:lastRenderedPageBreak/>
              <w:t>Other (specify)</w:t>
            </w:r>
          </w:p>
        </w:tc>
      </w:tr>
    </w:tbl>
    <w:p w14:paraId="2C71AE41" w14:textId="77777777" w:rsidR="00816CD2" w:rsidRDefault="00816CD2"/>
    <w:sectPr w:rsidR="00816CD2" w:rsidSect="00AB2726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A92F9" w14:textId="77777777" w:rsidR="00197C09" w:rsidRDefault="00197C09" w:rsidP="00DE5B0D">
      <w:r>
        <w:separator/>
      </w:r>
    </w:p>
  </w:endnote>
  <w:endnote w:type="continuationSeparator" w:id="0">
    <w:p w14:paraId="521D651C" w14:textId="77777777" w:rsidR="00197C09" w:rsidRDefault="00197C09" w:rsidP="00DE5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7283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85DA09" w14:textId="4FCA355C" w:rsidR="00DE5B0D" w:rsidRDefault="00DE5B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5E8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F3D9AFD" w14:textId="77777777" w:rsidR="00DE5B0D" w:rsidRDefault="00DE5B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9884D" w14:textId="77777777" w:rsidR="00197C09" w:rsidRDefault="00197C09" w:rsidP="00DE5B0D">
      <w:r>
        <w:separator/>
      </w:r>
    </w:p>
  </w:footnote>
  <w:footnote w:type="continuationSeparator" w:id="0">
    <w:p w14:paraId="2803D2FF" w14:textId="77777777" w:rsidR="00197C09" w:rsidRDefault="00197C09" w:rsidP="00DE5B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9"/>
    <w:multiLevelType w:val="hybridMultilevel"/>
    <w:tmpl w:val="F2A686E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00000C"/>
    <w:multiLevelType w:val="hybridMultilevel"/>
    <w:tmpl w:val="F858F0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000000D"/>
    <w:multiLevelType w:val="hybridMultilevel"/>
    <w:tmpl w:val="F858F0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0000010"/>
    <w:multiLevelType w:val="hybridMultilevel"/>
    <w:tmpl w:val="F858F0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0626454"/>
    <w:multiLevelType w:val="hybridMultilevel"/>
    <w:tmpl w:val="2D3E06CC"/>
    <w:lvl w:ilvl="0" w:tplc="2C12FD4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2C03F20"/>
    <w:multiLevelType w:val="hybridMultilevel"/>
    <w:tmpl w:val="BCA477C2"/>
    <w:lvl w:ilvl="0" w:tplc="CC428E94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6" w15:restartNumberingAfterBreak="0">
    <w:nsid w:val="05176641"/>
    <w:multiLevelType w:val="hybridMultilevel"/>
    <w:tmpl w:val="3D988170"/>
    <w:lvl w:ilvl="0" w:tplc="CC428E94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7" w15:restartNumberingAfterBreak="0">
    <w:nsid w:val="069357E7"/>
    <w:multiLevelType w:val="hybridMultilevel"/>
    <w:tmpl w:val="2566FE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7D34B0A"/>
    <w:multiLevelType w:val="hybridMultilevel"/>
    <w:tmpl w:val="A798148A"/>
    <w:lvl w:ilvl="0" w:tplc="CC428E94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9" w15:restartNumberingAfterBreak="0">
    <w:nsid w:val="0E075CB7"/>
    <w:multiLevelType w:val="hybridMultilevel"/>
    <w:tmpl w:val="3F146EEA"/>
    <w:lvl w:ilvl="0" w:tplc="A280AD0E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852545"/>
    <w:multiLevelType w:val="hybridMultilevel"/>
    <w:tmpl w:val="E6FA993A"/>
    <w:lvl w:ilvl="0" w:tplc="90940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1" w15:restartNumberingAfterBreak="0">
    <w:nsid w:val="100D06D6"/>
    <w:multiLevelType w:val="hybridMultilevel"/>
    <w:tmpl w:val="26E80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1203C7"/>
    <w:multiLevelType w:val="hybridMultilevel"/>
    <w:tmpl w:val="1DE41F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5C6125F"/>
    <w:multiLevelType w:val="hybridMultilevel"/>
    <w:tmpl w:val="1BBC7516"/>
    <w:lvl w:ilvl="0" w:tplc="0C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7BC438C"/>
    <w:multiLevelType w:val="hybridMultilevel"/>
    <w:tmpl w:val="3CE2F54E"/>
    <w:lvl w:ilvl="0" w:tplc="CC428E94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5" w15:restartNumberingAfterBreak="0">
    <w:nsid w:val="198A05E2"/>
    <w:multiLevelType w:val="hybridMultilevel"/>
    <w:tmpl w:val="D388A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C2A2A2B"/>
    <w:multiLevelType w:val="hybridMultilevel"/>
    <w:tmpl w:val="6AD00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5D31BB"/>
    <w:multiLevelType w:val="hybridMultilevel"/>
    <w:tmpl w:val="37B2340A"/>
    <w:lvl w:ilvl="0" w:tplc="90940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 w15:restartNumberingAfterBreak="0">
    <w:nsid w:val="23E00BF4"/>
    <w:multiLevelType w:val="hybridMultilevel"/>
    <w:tmpl w:val="9378F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9E91BD4"/>
    <w:multiLevelType w:val="hybridMultilevel"/>
    <w:tmpl w:val="258260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CC428E94">
      <w:start w:val="1"/>
      <w:numFmt w:val="decimal"/>
      <w:lvlText w:val="%2."/>
      <w:lvlJc w:val="left"/>
      <w:pPr>
        <w:ind w:left="1080" w:hanging="360"/>
      </w:pPr>
      <w:rPr>
        <w:rFonts w:ascii="Calibri" w:eastAsia="Calibri" w:hAnsi="Calibri"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D1D5DD7"/>
    <w:multiLevelType w:val="hybridMultilevel"/>
    <w:tmpl w:val="FCC47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6328FF"/>
    <w:multiLevelType w:val="hybridMultilevel"/>
    <w:tmpl w:val="00BEB8B2"/>
    <w:lvl w:ilvl="0" w:tplc="A280AD0E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350D05"/>
    <w:multiLevelType w:val="hybridMultilevel"/>
    <w:tmpl w:val="5150CE3A"/>
    <w:lvl w:ilvl="0" w:tplc="90940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 w15:restartNumberingAfterBreak="0">
    <w:nsid w:val="327167E3"/>
    <w:multiLevelType w:val="hybridMultilevel"/>
    <w:tmpl w:val="9A5EA54E"/>
    <w:lvl w:ilvl="0" w:tplc="CC428E94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4" w15:restartNumberingAfterBreak="0">
    <w:nsid w:val="33B575DB"/>
    <w:multiLevelType w:val="hybridMultilevel"/>
    <w:tmpl w:val="B7861216"/>
    <w:lvl w:ilvl="0" w:tplc="909402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3E91E35"/>
    <w:multiLevelType w:val="hybridMultilevel"/>
    <w:tmpl w:val="F530B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9774321"/>
    <w:multiLevelType w:val="hybridMultilevel"/>
    <w:tmpl w:val="378417CC"/>
    <w:lvl w:ilvl="0" w:tplc="CC428E94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7" w15:restartNumberingAfterBreak="0">
    <w:nsid w:val="3A063538"/>
    <w:multiLevelType w:val="hybridMultilevel"/>
    <w:tmpl w:val="3D8A39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D966E50"/>
    <w:multiLevelType w:val="hybridMultilevel"/>
    <w:tmpl w:val="A8DECFA4"/>
    <w:lvl w:ilvl="0" w:tplc="A280AD0E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F2624E"/>
    <w:multiLevelType w:val="hybridMultilevel"/>
    <w:tmpl w:val="DEF4E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7033F8"/>
    <w:multiLevelType w:val="hybridMultilevel"/>
    <w:tmpl w:val="287C7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967539"/>
    <w:multiLevelType w:val="hybridMultilevel"/>
    <w:tmpl w:val="D45C5C54"/>
    <w:lvl w:ilvl="0" w:tplc="90940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2" w15:restartNumberingAfterBreak="0">
    <w:nsid w:val="6C665E73"/>
    <w:multiLevelType w:val="hybridMultilevel"/>
    <w:tmpl w:val="33CC6F6E"/>
    <w:lvl w:ilvl="0" w:tplc="CC428E94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3" w15:restartNumberingAfterBreak="0">
    <w:nsid w:val="6EA32A73"/>
    <w:multiLevelType w:val="hybridMultilevel"/>
    <w:tmpl w:val="7D4AE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FEA3673"/>
    <w:multiLevelType w:val="hybridMultilevel"/>
    <w:tmpl w:val="34A64BEA"/>
    <w:lvl w:ilvl="0" w:tplc="CC428E94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5" w15:restartNumberingAfterBreak="0">
    <w:nsid w:val="71730D6B"/>
    <w:multiLevelType w:val="hybridMultilevel"/>
    <w:tmpl w:val="7974BB54"/>
    <w:lvl w:ilvl="0" w:tplc="C6926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1F93D01"/>
    <w:multiLevelType w:val="hybridMultilevel"/>
    <w:tmpl w:val="26CE0E64"/>
    <w:lvl w:ilvl="0" w:tplc="90940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7" w15:restartNumberingAfterBreak="0">
    <w:nsid w:val="735020F4"/>
    <w:multiLevelType w:val="hybridMultilevel"/>
    <w:tmpl w:val="5FB62F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4A249F3"/>
    <w:multiLevelType w:val="hybridMultilevel"/>
    <w:tmpl w:val="607286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4D9008F"/>
    <w:multiLevelType w:val="hybridMultilevel"/>
    <w:tmpl w:val="83DAE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2653275">
    <w:abstractNumId w:val="0"/>
  </w:num>
  <w:num w:numId="2" w16cid:durableId="1932812245">
    <w:abstractNumId w:val="1"/>
  </w:num>
  <w:num w:numId="3" w16cid:durableId="292902968">
    <w:abstractNumId w:val="2"/>
  </w:num>
  <w:num w:numId="4" w16cid:durableId="440491623">
    <w:abstractNumId w:val="3"/>
  </w:num>
  <w:num w:numId="5" w16cid:durableId="304239047">
    <w:abstractNumId w:val="37"/>
  </w:num>
  <w:num w:numId="6" w16cid:durableId="956643401">
    <w:abstractNumId w:val="33"/>
  </w:num>
  <w:num w:numId="7" w16cid:durableId="102967405">
    <w:abstractNumId w:val="18"/>
  </w:num>
  <w:num w:numId="8" w16cid:durableId="1250120038">
    <w:abstractNumId w:val="7"/>
  </w:num>
  <w:num w:numId="9" w16cid:durableId="1331061413">
    <w:abstractNumId w:val="38"/>
  </w:num>
  <w:num w:numId="10" w16cid:durableId="1175726719">
    <w:abstractNumId w:val="19"/>
  </w:num>
  <w:num w:numId="11" w16cid:durableId="1367481479">
    <w:abstractNumId w:val="23"/>
  </w:num>
  <w:num w:numId="12" w16cid:durableId="701901449">
    <w:abstractNumId w:val="5"/>
  </w:num>
  <w:num w:numId="13" w16cid:durableId="55711736">
    <w:abstractNumId w:val="34"/>
  </w:num>
  <w:num w:numId="14" w16cid:durableId="289672306">
    <w:abstractNumId w:val="14"/>
  </w:num>
  <w:num w:numId="15" w16cid:durableId="260337974">
    <w:abstractNumId w:val="8"/>
  </w:num>
  <w:num w:numId="16" w16cid:durableId="733940803">
    <w:abstractNumId w:val="35"/>
  </w:num>
  <w:num w:numId="17" w16cid:durableId="24907908">
    <w:abstractNumId w:val="26"/>
  </w:num>
  <w:num w:numId="18" w16cid:durableId="802960585">
    <w:abstractNumId w:val="6"/>
  </w:num>
  <w:num w:numId="19" w16cid:durableId="499849418">
    <w:abstractNumId w:val="32"/>
  </w:num>
  <w:num w:numId="20" w16cid:durableId="1167744346">
    <w:abstractNumId w:val="28"/>
  </w:num>
  <w:num w:numId="21" w16cid:durableId="814683206">
    <w:abstractNumId w:val="9"/>
  </w:num>
  <w:num w:numId="22" w16cid:durableId="1684671080">
    <w:abstractNumId w:val="21"/>
  </w:num>
  <w:num w:numId="23" w16cid:durableId="1026836132">
    <w:abstractNumId w:val="12"/>
  </w:num>
  <w:num w:numId="24" w16cid:durableId="1369601710">
    <w:abstractNumId w:val="30"/>
  </w:num>
  <w:num w:numId="25" w16cid:durableId="618031045">
    <w:abstractNumId w:val="29"/>
  </w:num>
  <w:num w:numId="26" w16cid:durableId="847646212">
    <w:abstractNumId w:val="11"/>
  </w:num>
  <w:num w:numId="27" w16cid:durableId="602421065">
    <w:abstractNumId w:val="16"/>
  </w:num>
  <w:num w:numId="28" w16cid:durableId="1873034878">
    <w:abstractNumId w:val="15"/>
  </w:num>
  <w:num w:numId="29" w16cid:durableId="1991665395">
    <w:abstractNumId w:val="20"/>
  </w:num>
  <w:num w:numId="30" w16cid:durableId="811603252">
    <w:abstractNumId w:val="27"/>
  </w:num>
  <w:num w:numId="31" w16cid:durableId="1353217585">
    <w:abstractNumId w:val="39"/>
  </w:num>
  <w:num w:numId="32" w16cid:durableId="1670524903">
    <w:abstractNumId w:val="24"/>
  </w:num>
  <w:num w:numId="33" w16cid:durableId="1642807332">
    <w:abstractNumId w:val="17"/>
  </w:num>
  <w:num w:numId="34" w16cid:durableId="808018294">
    <w:abstractNumId w:val="31"/>
  </w:num>
  <w:num w:numId="35" w16cid:durableId="1902324839">
    <w:abstractNumId w:val="22"/>
  </w:num>
  <w:num w:numId="36" w16cid:durableId="1449273747">
    <w:abstractNumId w:val="10"/>
  </w:num>
  <w:num w:numId="37" w16cid:durableId="576016988">
    <w:abstractNumId w:val="36"/>
  </w:num>
  <w:num w:numId="38" w16cid:durableId="1739984508">
    <w:abstractNumId w:val="25"/>
  </w:num>
  <w:num w:numId="39" w16cid:durableId="421682838">
    <w:abstractNumId w:val="4"/>
  </w:num>
  <w:num w:numId="40" w16cid:durableId="204474300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1E2"/>
    <w:rsid w:val="00037D25"/>
    <w:rsid w:val="00050257"/>
    <w:rsid w:val="000B107D"/>
    <w:rsid w:val="000E1B4E"/>
    <w:rsid w:val="000F5F2C"/>
    <w:rsid w:val="00117317"/>
    <w:rsid w:val="00131CE6"/>
    <w:rsid w:val="00134FD3"/>
    <w:rsid w:val="001748F3"/>
    <w:rsid w:val="00193E44"/>
    <w:rsid w:val="00197C09"/>
    <w:rsid w:val="001A12DE"/>
    <w:rsid w:val="001A7ED2"/>
    <w:rsid w:val="002257F8"/>
    <w:rsid w:val="00242956"/>
    <w:rsid w:val="0026794F"/>
    <w:rsid w:val="002A0DFB"/>
    <w:rsid w:val="002A6D14"/>
    <w:rsid w:val="002C0FC9"/>
    <w:rsid w:val="00324AA1"/>
    <w:rsid w:val="00396D6C"/>
    <w:rsid w:val="003D1952"/>
    <w:rsid w:val="003E4CC7"/>
    <w:rsid w:val="003E6A1B"/>
    <w:rsid w:val="003F3715"/>
    <w:rsid w:val="004073C1"/>
    <w:rsid w:val="004633FE"/>
    <w:rsid w:val="004A797D"/>
    <w:rsid w:val="004E16D8"/>
    <w:rsid w:val="004E43C1"/>
    <w:rsid w:val="00500122"/>
    <w:rsid w:val="005441E2"/>
    <w:rsid w:val="005D75B7"/>
    <w:rsid w:val="00636D1A"/>
    <w:rsid w:val="006D100B"/>
    <w:rsid w:val="00706452"/>
    <w:rsid w:val="00712F44"/>
    <w:rsid w:val="00766ECB"/>
    <w:rsid w:val="00784E37"/>
    <w:rsid w:val="007A63B2"/>
    <w:rsid w:val="007D2E8A"/>
    <w:rsid w:val="007F44E1"/>
    <w:rsid w:val="00814F10"/>
    <w:rsid w:val="00816CD2"/>
    <w:rsid w:val="008443B4"/>
    <w:rsid w:val="00856CCF"/>
    <w:rsid w:val="0086660C"/>
    <w:rsid w:val="008C294B"/>
    <w:rsid w:val="008F10D7"/>
    <w:rsid w:val="008F3C30"/>
    <w:rsid w:val="00926770"/>
    <w:rsid w:val="00970DA5"/>
    <w:rsid w:val="009909AD"/>
    <w:rsid w:val="009A1A76"/>
    <w:rsid w:val="009D51B7"/>
    <w:rsid w:val="00A25394"/>
    <w:rsid w:val="00A73218"/>
    <w:rsid w:val="00AB2726"/>
    <w:rsid w:val="00B16AE6"/>
    <w:rsid w:val="00B6126B"/>
    <w:rsid w:val="00BB1C71"/>
    <w:rsid w:val="00BD1CD3"/>
    <w:rsid w:val="00BF319F"/>
    <w:rsid w:val="00C36FE6"/>
    <w:rsid w:val="00C605BF"/>
    <w:rsid w:val="00C87F42"/>
    <w:rsid w:val="00C96290"/>
    <w:rsid w:val="00C96494"/>
    <w:rsid w:val="00CC30FE"/>
    <w:rsid w:val="00CD21A9"/>
    <w:rsid w:val="00CF074D"/>
    <w:rsid w:val="00D53E42"/>
    <w:rsid w:val="00D728EB"/>
    <w:rsid w:val="00D757BC"/>
    <w:rsid w:val="00D8087A"/>
    <w:rsid w:val="00D9205E"/>
    <w:rsid w:val="00DE5B0D"/>
    <w:rsid w:val="00E01273"/>
    <w:rsid w:val="00E61C72"/>
    <w:rsid w:val="00E95E82"/>
    <w:rsid w:val="00EA3884"/>
    <w:rsid w:val="00EC0A80"/>
    <w:rsid w:val="00ED1535"/>
    <w:rsid w:val="00F234C8"/>
    <w:rsid w:val="00F47530"/>
    <w:rsid w:val="00F564C7"/>
    <w:rsid w:val="00FA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53B08A"/>
  <w15:chartTrackingRefBased/>
  <w15:docId w15:val="{F2270902-E3A2-4A34-AAF7-F5D028713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1E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Heading1">
    <w:name w:val="heading 1"/>
    <w:basedOn w:val="Normal"/>
    <w:next w:val="Normal"/>
    <w:link w:val="Heading1Char"/>
    <w:qFormat/>
    <w:rsid w:val="005441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41E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paragraph" w:customStyle="1" w:styleId="2AutoList1">
    <w:name w:val="2AutoList1"/>
    <w:rsid w:val="005441E2"/>
    <w:pPr>
      <w:widowControl w:val="0"/>
      <w:tabs>
        <w:tab w:val="left" w:pos="720"/>
        <w:tab w:val="left" w:pos="1440"/>
      </w:tabs>
      <w:autoSpaceDE w:val="0"/>
      <w:autoSpaceDN w:val="0"/>
      <w:spacing w:after="0" w:line="240" w:lineRule="auto"/>
      <w:ind w:left="1440" w:hanging="72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5441E2"/>
    <w:pPr>
      <w:widowControl/>
      <w:autoSpaceDE/>
      <w:autoSpaceDN/>
      <w:spacing w:before="200" w:after="200" w:line="276" w:lineRule="auto"/>
      <w:ind w:left="720"/>
      <w:contextualSpacing/>
    </w:pPr>
    <w:rPr>
      <w:rFonts w:asciiTheme="minorHAnsi" w:eastAsiaTheme="minorEastAsia" w:hAnsiTheme="minorHAnsi" w:cstheme="minorBidi"/>
      <w:lang w:val="en-US" w:bidi="en-US"/>
    </w:rPr>
  </w:style>
  <w:style w:type="character" w:styleId="CommentReference">
    <w:name w:val="annotation reference"/>
    <w:basedOn w:val="DefaultParagraphFont"/>
    <w:semiHidden/>
    <w:unhideWhenUsed/>
    <w:rsid w:val="005441E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441E2"/>
  </w:style>
  <w:style w:type="character" w:customStyle="1" w:styleId="CommentTextChar">
    <w:name w:val="Comment Text Char"/>
    <w:basedOn w:val="DefaultParagraphFont"/>
    <w:link w:val="CommentText"/>
    <w:rsid w:val="005441E2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1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1E2"/>
    <w:rPr>
      <w:rFonts w:ascii="Segoe UI" w:eastAsia="Times New Roman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DE5B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B0D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E5B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B0D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9AD"/>
    <w:rPr>
      <w:rFonts w:ascii="Times New Roman" w:eastAsia="Times New Roman" w:hAnsi="Times New Roman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5</Words>
  <Characters>3322</Characters>
  <Application>Microsoft Office Word</Application>
  <DocSecurity>0</DocSecurity>
  <Lines>289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biri-Yeboah</dc:creator>
  <cp:keywords/>
  <dc:description/>
  <cp:lastModifiedBy>Nancy Ebu</cp:lastModifiedBy>
  <cp:revision>2</cp:revision>
  <dcterms:created xsi:type="dcterms:W3CDTF">2023-11-26T09:26:00Z</dcterms:created>
  <dcterms:modified xsi:type="dcterms:W3CDTF">2023-11-2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a10fb0ca4f49748ebb477a8fe3f1cd916f7ff506a166ba50c8d13371f21a54</vt:lpwstr>
  </property>
</Properties>
</file>